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4E5ED" w14:textId="5E74B245" w:rsidR="00CD0792" w:rsidRDefault="00420447" w:rsidP="00B42AE3">
      <w:pPr>
        <w:pStyle w:val="Heading1"/>
      </w:pPr>
      <w:r w:rsidRPr="00FE6149">
        <w:fldChar w:fldCharType="begin"/>
      </w:r>
      <w:r w:rsidRPr="00FE6149">
        <w:instrText xml:space="preserve"> MACROBUTTON MTEditEquationSection2 </w:instrText>
      </w:r>
      <w:r w:rsidRPr="00FE6149">
        <w:rPr>
          <w:rStyle w:val="MTEquationSection"/>
        </w:rPr>
        <w:instrText>Equation Chapter 2 Section 1</w:instrText>
      </w:r>
      <w:r w:rsidR="00E61B20" w:rsidRPr="00FE6149">
        <w:fldChar w:fldCharType="begin"/>
      </w:r>
      <w:r w:rsidR="00E61B20" w:rsidRPr="00FE6149">
        <w:instrText xml:space="preserve"> SEQ MTEqn \r \h \* MERGEFORMAT </w:instrText>
      </w:r>
      <w:r w:rsidR="00E61B20" w:rsidRPr="00FE6149">
        <w:fldChar w:fldCharType="end"/>
      </w:r>
      <w:r w:rsidR="00E61B20" w:rsidRPr="00FE6149">
        <w:fldChar w:fldCharType="begin"/>
      </w:r>
      <w:r w:rsidR="00E61B20" w:rsidRPr="00FE6149">
        <w:instrText xml:space="preserve"> SEQ MTSec \r 1 \h \* MERGEFORMAT </w:instrText>
      </w:r>
      <w:r w:rsidR="00E61B20" w:rsidRPr="00FE6149">
        <w:fldChar w:fldCharType="end"/>
      </w:r>
      <w:r w:rsidR="00E61B20" w:rsidRPr="00FE6149">
        <w:fldChar w:fldCharType="begin"/>
      </w:r>
      <w:r w:rsidR="00E61B20" w:rsidRPr="00FE6149">
        <w:instrText xml:space="preserve"> SEQ MTChap \r 2 \h \* MERGEFORMAT </w:instrText>
      </w:r>
      <w:r w:rsidR="00E61B20" w:rsidRPr="00FE6149">
        <w:fldChar w:fldCharType="end"/>
      </w:r>
      <w:r w:rsidRPr="00FE6149">
        <w:fldChar w:fldCharType="end"/>
      </w:r>
      <w:r w:rsidR="00CD0792">
        <w:t xml:space="preserve">Appendix </w:t>
      </w:r>
      <w:r w:rsidR="00BE2A8D">
        <w:t>A</w:t>
      </w:r>
    </w:p>
    <w:p w14:paraId="365DFC14" w14:textId="30C814E2" w:rsidR="00911AEE" w:rsidRDefault="00B06DB9" w:rsidP="00B42AE3">
      <w:pPr>
        <w:pStyle w:val="Figure"/>
      </w:pPr>
      <w:r>
        <w:rPr>
          <w:noProof/>
          <w:shd w:val="clear" w:color="auto" w:fill="FFFFFF"/>
          <w:lang w:val="pl-PL" w:eastAsia="pl-PL"/>
        </w:rPr>
        <w:drawing>
          <wp:inline distT="0" distB="0" distL="0" distR="0" wp14:anchorId="12F14EF2" wp14:editId="31A3AE57">
            <wp:extent cx="3343275" cy="28670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5FC78" w14:textId="3CF5769D" w:rsidR="00B06DB9" w:rsidRDefault="00B06DB9" w:rsidP="00B06DB9">
      <w:pPr>
        <w:pStyle w:val="Caption"/>
        <w:rPr>
          <w:b w:val="0"/>
        </w:rPr>
      </w:pPr>
      <w:r>
        <w:t xml:space="preserve">Figure A </w:t>
      </w:r>
      <w:r>
        <w:rPr>
          <w:b w:val="0"/>
        </w:rPr>
        <w:t xml:space="preserve">Comparison of </w:t>
      </w:r>
      <w:r w:rsidR="007E299F">
        <w:rPr>
          <w:b w:val="0"/>
        </w:rPr>
        <w:t>shapes of</w:t>
      </w:r>
      <w:r>
        <w:rPr>
          <w:b w:val="0"/>
        </w:rPr>
        <w:t xml:space="preserve"> L-spine models, the ViVA on the left and the THUMS on the right</w:t>
      </w:r>
    </w:p>
    <w:p w14:paraId="3B273603" w14:textId="77777777" w:rsidR="00CF0206" w:rsidRPr="00CF0206" w:rsidRDefault="00CF0206" w:rsidP="00CF0206">
      <w:pPr>
        <w:pStyle w:val="Table"/>
        <w:rPr>
          <w:sz w:val="22"/>
          <w:szCs w:val="22"/>
        </w:rPr>
      </w:pPr>
      <w:r w:rsidRPr="00CF0206">
        <w:rPr>
          <w:sz w:val="22"/>
          <w:szCs w:val="22"/>
        </w:rPr>
        <w:t xml:space="preserve">Table A </w:t>
      </w:r>
      <w:r w:rsidRPr="00CF0206">
        <w:rPr>
          <w:b w:val="0"/>
          <w:sz w:val="22"/>
          <w:szCs w:val="22"/>
        </w:rPr>
        <w:t>Comparison of model characteristics between the global model 50</w:t>
      </w:r>
      <w:r w:rsidRPr="00CF0206">
        <w:rPr>
          <w:b w:val="0"/>
          <w:sz w:val="22"/>
          <w:szCs w:val="22"/>
          <w:vertAlign w:val="superscript"/>
        </w:rPr>
        <w:t>th</w:t>
      </w:r>
      <w:r w:rsidRPr="00CF0206">
        <w:rPr>
          <w:b w:val="0"/>
          <w:sz w:val="22"/>
          <w:szCs w:val="22"/>
        </w:rPr>
        <w:t xml:space="preserve"> AF ViVA and the local model 50</w:t>
      </w:r>
      <w:r w:rsidRPr="00CF0206">
        <w:rPr>
          <w:b w:val="0"/>
          <w:sz w:val="22"/>
          <w:szCs w:val="22"/>
          <w:vertAlign w:val="superscript"/>
        </w:rPr>
        <w:t>th</w:t>
      </w:r>
      <w:r w:rsidRPr="00CF0206">
        <w:rPr>
          <w:b w:val="0"/>
          <w:sz w:val="22"/>
          <w:szCs w:val="22"/>
        </w:rPr>
        <w:t xml:space="preserve"> AM THU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3471"/>
        <w:gridCol w:w="3471"/>
      </w:tblGrid>
      <w:tr w:rsidR="00CF0206" w14:paraId="35FA33A6" w14:textId="77777777" w:rsidTr="00CF5E9F">
        <w:tc>
          <w:tcPr>
            <w:tcW w:w="2238" w:type="dxa"/>
          </w:tcPr>
          <w:p w14:paraId="6A4FE588" w14:textId="77777777" w:rsidR="00CF0206" w:rsidRDefault="00CF0206" w:rsidP="00CF5E9F">
            <w:pPr>
              <w:spacing w:line="360" w:lineRule="auto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71" w:type="dxa"/>
            <w:vAlign w:val="center"/>
          </w:tcPr>
          <w:p w14:paraId="16258772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Th12-L5 of 50</w:t>
            </w:r>
            <w:r w:rsidRPr="00F50AFB">
              <w:rPr>
                <w:rFonts w:cs="Times New Roman"/>
                <w:color w:val="3E3D40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 xml:space="preserve"> AF ViVA</w:t>
            </w:r>
          </w:p>
        </w:tc>
        <w:tc>
          <w:tcPr>
            <w:tcW w:w="3471" w:type="dxa"/>
            <w:vAlign w:val="center"/>
          </w:tcPr>
          <w:p w14:paraId="38C9EF9D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Th12-L5 of 50</w:t>
            </w:r>
            <w:r w:rsidRPr="00F50AFB">
              <w:rPr>
                <w:rFonts w:cs="Times New Roman"/>
                <w:color w:val="3E3D40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 xml:space="preserve"> AM THUMS</w:t>
            </w:r>
          </w:p>
        </w:tc>
      </w:tr>
      <w:tr w:rsidR="00CF0206" w14:paraId="34954278" w14:textId="77777777" w:rsidTr="00CF5E9F">
        <w:tc>
          <w:tcPr>
            <w:tcW w:w="2238" w:type="dxa"/>
            <w:vAlign w:val="center"/>
          </w:tcPr>
          <w:p w14:paraId="5A9C4A6F" w14:textId="77777777" w:rsidR="00CF0206" w:rsidRDefault="00CF0206" w:rsidP="00CF5E9F">
            <w:pPr>
              <w:spacing w:line="360" w:lineRule="auto"/>
              <w:jc w:val="left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height, mm</w:t>
            </w:r>
          </w:p>
        </w:tc>
        <w:tc>
          <w:tcPr>
            <w:tcW w:w="3471" w:type="dxa"/>
            <w:vAlign w:val="center"/>
          </w:tcPr>
          <w:p w14:paraId="38E06A14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187.8</w:t>
            </w:r>
          </w:p>
        </w:tc>
        <w:tc>
          <w:tcPr>
            <w:tcW w:w="3471" w:type="dxa"/>
            <w:vAlign w:val="center"/>
          </w:tcPr>
          <w:p w14:paraId="14524E5F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193.6</w:t>
            </w:r>
          </w:p>
        </w:tc>
      </w:tr>
      <w:tr w:rsidR="00CF0206" w14:paraId="5BF3B2E8" w14:textId="77777777" w:rsidTr="00CF5E9F">
        <w:tc>
          <w:tcPr>
            <w:tcW w:w="2238" w:type="dxa"/>
            <w:vAlign w:val="center"/>
          </w:tcPr>
          <w:p w14:paraId="5D23B2A9" w14:textId="77777777" w:rsidR="00CF0206" w:rsidRDefault="00CF0206" w:rsidP="00CF5E9F">
            <w:pPr>
              <w:spacing w:line="360" w:lineRule="auto"/>
              <w:jc w:val="left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weight, g</w:t>
            </w:r>
          </w:p>
        </w:tc>
        <w:tc>
          <w:tcPr>
            <w:tcW w:w="3471" w:type="dxa"/>
            <w:vAlign w:val="center"/>
          </w:tcPr>
          <w:p w14:paraId="3D89D8A8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886.2</w:t>
            </w:r>
          </w:p>
        </w:tc>
        <w:tc>
          <w:tcPr>
            <w:tcW w:w="3471" w:type="dxa"/>
            <w:vAlign w:val="center"/>
          </w:tcPr>
          <w:p w14:paraId="6C498802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859.1</w:t>
            </w:r>
          </w:p>
        </w:tc>
      </w:tr>
      <w:tr w:rsidR="00CF0206" w14:paraId="71E0101D" w14:textId="77777777" w:rsidTr="00CF5E9F">
        <w:tc>
          <w:tcPr>
            <w:tcW w:w="2238" w:type="dxa"/>
            <w:vAlign w:val="center"/>
          </w:tcPr>
          <w:p w14:paraId="2F2343A0" w14:textId="77777777" w:rsidR="00CF0206" w:rsidRDefault="00CF0206" w:rsidP="00CF5E9F">
            <w:pPr>
              <w:spacing w:line="360" w:lineRule="auto"/>
              <w:jc w:val="left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 xml:space="preserve">material model </w:t>
            </w: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br/>
              <w:t>of bones</w:t>
            </w:r>
          </w:p>
        </w:tc>
        <w:tc>
          <w:tcPr>
            <w:tcW w:w="3471" w:type="dxa"/>
            <w:vAlign w:val="center"/>
          </w:tcPr>
          <w:p w14:paraId="76E626B1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rigid</w:t>
            </w:r>
          </w:p>
        </w:tc>
        <w:tc>
          <w:tcPr>
            <w:tcW w:w="3471" w:type="dxa"/>
            <w:vAlign w:val="center"/>
          </w:tcPr>
          <w:p w14:paraId="76673EC5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nonlinear plastic</w:t>
            </w:r>
          </w:p>
        </w:tc>
      </w:tr>
      <w:tr w:rsidR="00CF0206" w14:paraId="021DB307" w14:textId="77777777" w:rsidTr="00CF5E9F">
        <w:tc>
          <w:tcPr>
            <w:tcW w:w="2238" w:type="dxa"/>
            <w:vAlign w:val="center"/>
          </w:tcPr>
          <w:p w14:paraId="3BD70ED0" w14:textId="77777777" w:rsidR="00CF0206" w:rsidRDefault="00CF0206" w:rsidP="00CF5E9F">
            <w:pPr>
              <w:spacing w:line="360" w:lineRule="auto"/>
              <w:jc w:val="left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abdominal cavity</w:t>
            </w:r>
          </w:p>
        </w:tc>
        <w:tc>
          <w:tcPr>
            <w:tcW w:w="3471" w:type="dxa"/>
            <w:vAlign w:val="center"/>
          </w:tcPr>
          <w:p w14:paraId="44601927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modelled using solids</w:t>
            </w:r>
          </w:p>
        </w:tc>
        <w:tc>
          <w:tcPr>
            <w:tcW w:w="3471" w:type="dxa"/>
            <w:vAlign w:val="center"/>
          </w:tcPr>
          <w:p w14:paraId="35B1D3F8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not modelled</w:t>
            </w:r>
          </w:p>
        </w:tc>
      </w:tr>
      <w:tr w:rsidR="00CF0206" w14:paraId="570058F7" w14:textId="77777777" w:rsidTr="00CF5E9F">
        <w:tc>
          <w:tcPr>
            <w:tcW w:w="2238" w:type="dxa"/>
            <w:vAlign w:val="center"/>
          </w:tcPr>
          <w:p w14:paraId="4869D687" w14:textId="77777777" w:rsidR="00CF0206" w:rsidRDefault="00CF0206" w:rsidP="00CF5E9F">
            <w:pPr>
              <w:spacing w:line="360" w:lineRule="auto"/>
              <w:jc w:val="left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surrounding soft tissues</w:t>
            </w:r>
          </w:p>
        </w:tc>
        <w:tc>
          <w:tcPr>
            <w:tcW w:w="3471" w:type="dxa"/>
            <w:vAlign w:val="center"/>
          </w:tcPr>
          <w:p w14:paraId="1F57E1B9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modelled using solids</w:t>
            </w:r>
          </w:p>
        </w:tc>
        <w:tc>
          <w:tcPr>
            <w:tcW w:w="3471" w:type="dxa"/>
            <w:vAlign w:val="center"/>
          </w:tcPr>
          <w:p w14:paraId="097B372C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not modelled</w:t>
            </w:r>
          </w:p>
        </w:tc>
      </w:tr>
      <w:tr w:rsidR="00CF0206" w14:paraId="42D71B2D" w14:textId="77777777" w:rsidTr="00CF5E9F">
        <w:tc>
          <w:tcPr>
            <w:tcW w:w="2238" w:type="dxa"/>
            <w:vAlign w:val="center"/>
          </w:tcPr>
          <w:p w14:paraId="4361EE98" w14:textId="77777777" w:rsidR="00CF0206" w:rsidRDefault="00CF0206" w:rsidP="00CF5E9F">
            <w:pPr>
              <w:spacing w:line="360" w:lineRule="auto"/>
              <w:jc w:val="left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 xml:space="preserve">ligaments </w:t>
            </w:r>
          </w:p>
        </w:tc>
        <w:tc>
          <w:tcPr>
            <w:tcW w:w="3471" w:type="dxa"/>
            <w:vAlign w:val="center"/>
          </w:tcPr>
          <w:p w14:paraId="1F0B2885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 xml:space="preserve">modelled using 6 </w:t>
            </w:r>
            <w:proofErr w:type="spellStart"/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dof</w:t>
            </w:r>
            <w:proofErr w:type="spellEnd"/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 xml:space="preserve"> spring</w:t>
            </w:r>
          </w:p>
        </w:tc>
        <w:tc>
          <w:tcPr>
            <w:tcW w:w="3471" w:type="dxa"/>
            <w:vAlign w:val="center"/>
          </w:tcPr>
          <w:p w14:paraId="0A1E2DFE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 xml:space="preserve">modelled using membranes </w:t>
            </w:r>
          </w:p>
        </w:tc>
      </w:tr>
      <w:tr w:rsidR="00CF0206" w14:paraId="2B525CB3" w14:textId="77777777" w:rsidTr="00CF5E9F">
        <w:tc>
          <w:tcPr>
            <w:tcW w:w="2238" w:type="dxa"/>
            <w:vAlign w:val="center"/>
          </w:tcPr>
          <w:p w14:paraId="513A6623" w14:textId="77777777" w:rsidR="00CF0206" w:rsidRDefault="00CF0206" w:rsidP="00CF5E9F">
            <w:pPr>
              <w:spacing w:line="360" w:lineRule="auto"/>
              <w:jc w:val="left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intervertebral discs</w:t>
            </w:r>
          </w:p>
        </w:tc>
        <w:tc>
          <w:tcPr>
            <w:tcW w:w="3471" w:type="dxa"/>
            <w:vAlign w:val="center"/>
          </w:tcPr>
          <w:p w14:paraId="486D2FEB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 xml:space="preserve">modelled using 6 </w:t>
            </w:r>
            <w:proofErr w:type="spellStart"/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dof</w:t>
            </w:r>
            <w:proofErr w:type="spellEnd"/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 xml:space="preserve"> spring</w:t>
            </w:r>
          </w:p>
        </w:tc>
        <w:tc>
          <w:tcPr>
            <w:tcW w:w="3471" w:type="dxa"/>
            <w:vAlign w:val="center"/>
          </w:tcPr>
          <w:p w14:paraId="1FD43718" w14:textId="77777777" w:rsidR="00CF0206" w:rsidRDefault="00CF0206" w:rsidP="00CF5E9F">
            <w:pPr>
              <w:spacing w:line="360" w:lineRule="auto"/>
              <w:jc w:val="center"/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cs="Times New Roman"/>
                <w:color w:val="3E3D40"/>
                <w:sz w:val="24"/>
                <w:szCs w:val="24"/>
                <w:shd w:val="clear" w:color="auto" w:fill="FFFFFF"/>
              </w:rPr>
              <w:t>modelled using solids</w:t>
            </w:r>
          </w:p>
        </w:tc>
      </w:tr>
    </w:tbl>
    <w:p w14:paraId="2FD44445" w14:textId="77777777" w:rsidR="00CF0206" w:rsidRPr="00CF0206" w:rsidRDefault="00CF0206" w:rsidP="00CF0206"/>
    <w:sectPr w:rsidR="00CF0206" w:rsidRPr="00CF0206" w:rsidSect="0031040A">
      <w:headerReference w:type="default" r:id="rId10"/>
      <w:footerReference w:type="default" r:id="rId11"/>
      <w:footnotePr>
        <w:numFmt w:val="chicago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0D3E2" w14:textId="77777777" w:rsidR="00EA6F82" w:rsidRDefault="00EA6F82">
      <w:pPr>
        <w:spacing w:line="240" w:lineRule="auto"/>
      </w:pPr>
      <w:r>
        <w:separator/>
      </w:r>
    </w:p>
  </w:endnote>
  <w:endnote w:type="continuationSeparator" w:id="0">
    <w:p w14:paraId="462BE779" w14:textId="77777777" w:rsidR="00EA6F82" w:rsidRDefault="00EA6F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46B6C" w14:textId="77777777" w:rsidR="00911AEE" w:rsidRPr="00FE6149" w:rsidRDefault="00911AEE">
    <w:pPr>
      <w:pStyle w:val="Footer"/>
      <w:jc w:val="right"/>
    </w:pPr>
    <w:r w:rsidRPr="00FE6149">
      <w:fldChar w:fldCharType="begin"/>
    </w:r>
    <w:r w:rsidRPr="00FE6149">
      <w:instrText xml:space="preserve"> PAGE   \* MERGEFORMAT </w:instrText>
    </w:r>
    <w:r w:rsidRPr="00FE6149">
      <w:fldChar w:fldCharType="separate"/>
    </w:r>
    <w:r w:rsidR="008526CF">
      <w:rPr>
        <w:noProof/>
      </w:rPr>
      <w:t>1</w:t>
    </w:r>
    <w:r w:rsidRPr="00FE6149">
      <w:fldChar w:fldCharType="end"/>
    </w:r>
  </w:p>
  <w:p w14:paraId="0EA9D831" w14:textId="77777777" w:rsidR="00911AEE" w:rsidRPr="00FE6149" w:rsidRDefault="00911AEE" w:rsidP="00DC21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1F0FB" w14:textId="77777777" w:rsidR="00EA6F82" w:rsidRDefault="00EA6F82">
      <w:r>
        <w:separator/>
      </w:r>
    </w:p>
  </w:footnote>
  <w:footnote w:type="continuationSeparator" w:id="0">
    <w:p w14:paraId="661A9CCA" w14:textId="77777777" w:rsidR="00EA6F82" w:rsidRDefault="00EA6F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911AEE" w:rsidRPr="00DF17AA" w14:paraId="4CFCFDF0" w14:textId="77777777" w:rsidTr="00DC21C7">
      <w:tc>
        <w:tcPr>
          <w:tcW w:w="3020" w:type="dxa"/>
        </w:tcPr>
        <w:p w14:paraId="33844D9C" w14:textId="77777777" w:rsidR="00911AEE" w:rsidRPr="00DF17AA" w:rsidRDefault="00911AEE" w:rsidP="00DC21C7">
          <w:pPr>
            <w:pStyle w:val="Header"/>
            <w:ind w:left="-115"/>
            <w:jc w:val="left"/>
          </w:pPr>
        </w:p>
      </w:tc>
      <w:tc>
        <w:tcPr>
          <w:tcW w:w="3020" w:type="dxa"/>
        </w:tcPr>
        <w:p w14:paraId="75A2202D" w14:textId="77777777" w:rsidR="00911AEE" w:rsidRPr="00DF17AA" w:rsidRDefault="00911AEE" w:rsidP="00DC21C7">
          <w:pPr>
            <w:pStyle w:val="Header"/>
            <w:jc w:val="center"/>
          </w:pPr>
        </w:p>
      </w:tc>
      <w:tc>
        <w:tcPr>
          <w:tcW w:w="3020" w:type="dxa"/>
        </w:tcPr>
        <w:p w14:paraId="67B95BA0" w14:textId="77777777" w:rsidR="00911AEE" w:rsidRPr="00DF17AA" w:rsidRDefault="00911AEE" w:rsidP="00DC21C7">
          <w:pPr>
            <w:pStyle w:val="Header"/>
            <w:ind w:right="-115"/>
            <w:jc w:val="right"/>
          </w:pPr>
        </w:p>
      </w:tc>
    </w:tr>
  </w:tbl>
  <w:p w14:paraId="20A6C0D9" w14:textId="77777777" w:rsidR="00911AEE" w:rsidRPr="00FE6149" w:rsidRDefault="00911AEE" w:rsidP="00B42A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C0330"/>
    <w:multiLevelType w:val="hybridMultilevel"/>
    <w:tmpl w:val="9E164CF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C57C1"/>
    <w:multiLevelType w:val="hybridMultilevel"/>
    <w:tmpl w:val="185E0DF2"/>
    <w:lvl w:ilvl="0" w:tplc="327417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C0C1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4A21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3A90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E27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78E7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0227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B8BA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5625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391505"/>
    <w:multiLevelType w:val="hybridMultilevel"/>
    <w:tmpl w:val="267E2472"/>
    <w:lvl w:ilvl="0" w:tplc="512C8B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E43F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E2B6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9A07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CECA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54E9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BE11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7404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202D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D463C2"/>
    <w:multiLevelType w:val="hybridMultilevel"/>
    <w:tmpl w:val="B72A47C6"/>
    <w:lvl w:ilvl="0" w:tplc="7CE2636A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748C79BE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EB26C5CC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CB20FECE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F2B82AFA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174622BC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EDB0F84E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7DCC7D1A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E2EC07B2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4" w15:restartNumberingAfterBreak="0">
    <w:nsid w:val="2F82497F"/>
    <w:multiLevelType w:val="hybridMultilevel"/>
    <w:tmpl w:val="7F06782C"/>
    <w:lvl w:ilvl="0" w:tplc="581228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245C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8655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D44C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CC29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D443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8867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C451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204C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A3433F"/>
    <w:multiLevelType w:val="multilevel"/>
    <w:tmpl w:val="1CB0DC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FFC5BB8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5FB46A2"/>
    <w:multiLevelType w:val="hybridMultilevel"/>
    <w:tmpl w:val="C16E4220"/>
    <w:lvl w:ilvl="0" w:tplc="074895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F08BC0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D2185D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21B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2241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6CD8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5657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C08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101C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424CC3"/>
    <w:multiLevelType w:val="hybridMultilevel"/>
    <w:tmpl w:val="C9EAC14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C71CCC"/>
    <w:multiLevelType w:val="hybridMultilevel"/>
    <w:tmpl w:val="D6262C3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8"/>
  </w:num>
  <w:num w:numId="11">
    <w:abstractNumId w:val="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MTU1NrMwAmITQyUdpeDU4uLM/DyQAotaAONt2p0sAAAA"/>
  </w:docVars>
  <w:rsids>
    <w:rsidRoot w:val="006866BF"/>
    <w:rsid w:val="000000F6"/>
    <w:rsid w:val="00004D19"/>
    <w:rsid w:val="00007662"/>
    <w:rsid w:val="00011686"/>
    <w:rsid w:val="000147FB"/>
    <w:rsid w:val="000164D5"/>
    <w:rsid w:val="000200F6"/>
    <w:rsid w:val="000216E0"/>
    <w:rsid w:val="000258DA"/>
    <w:rsid w:val="00026571"/>
    <w:rsid w:val="000267CB"/>
    <w:rsid w:val="00032F26"/>
    <w:rsid w:val="000400DD"/>
    <w:rsid w:val="00041F8D"/>
    <w:rsid w:val="00042DBE"/>
    <w:rsid w:val="00044485"/>
    <w:rsid w:val="000450B1"/>
    <w:rsid w:val="00045BF2"/>
    <w:rsid w:val="000463E2"/>
    <w:rsid w:val="00047629"/>
    <w:rsid w:val="00047894"/>
    <w:rsid w:val="0005107F"/>
    <w:rsid w:val="00051EAC"/>
    <w:rsid w:val="0005204D"/>
    <w:rsid w:val="000532C6"/>
    <w:rsid w:val="0005409F"/>
    <w:rsid w:val="000540B9"/>
    <w:rsid w:val="000556B5"/>
    <w:rsid w:val="00055E7B"/>
    <w:rsid w:val="00060D64"/>
    <w:rsid w:val="00061179"/>
    <w:rsid w:val="00065730"/>
    <w:rsid w:val="000660E5"/>
    <w:rsid w:val="000674DC"/>
    <w:rsid w:val="000708C8"/>
    <w:rsid w:val="000716D7"/>
    <w:rsid w:val="0007318D"/>
    <w:rsid w:val="000745CB"/>
    <w:rsid w:val="00074C4F"/>
    <w:rsid w:val="000806BE"/>
    <w:rsid w:val="00080DBF"/>
    <w:rsid w:val="000835B5"/>
    <w:rsid w:val="0008441F"/>
    <w:rsid w:val="00084A09"/>
    <w:rsid w:val="00085197"/>
    <w:rsid w:val="0008683C"/>
    <w:rsid w:val="00086954"/>
    <w:rsid w:val="00091A72"/>
    <w:rsid w:val="00092129"/>
    <w:rsid w:val="00093C48"/>
    <w:rsid w:val="0009471B"/>
    <w:rsid w:val="000969C3"/>
    <w:rsid w:val="000A07A8"/>
    <w:rsid w:val="000A1E28"/>
    <w:rsid w:val="000A3546"/>
    <w:rsid w:val="000A386D"/>
    <w:rsid w:val="000A528A"/>
    <w:rsid w:val="000A5620"/>
    <w:rsid w:val="000A5686"/>
    <w:rsid w:val="000A5BF8"/>
    <w:rsid w:val="000A6737"/>
    <w:rsid w:val="000A7C86"/>
    <w:rsid w:val="000B0E18"/>
    <w:rsid w:val="000B40B1"/>
    <w:rsid w:val="000B42C1"/>
    <w:rsid w:val="000B7E47"/>
    <w:rsid w:val="000C1909"/>
    <w:rsid w:val="000C206D"/>
    <w:rsid w:val="000C3964"/>
    <w:rsid w:val="000C4731"/>
    <w:rsid w:val="000C7052"/>
    <w:rsid w:val="000C7717"/>
    <w:rsid w:val="000C7F7C"/>
    <w:rsid w:val="000D0B6A"/>
    <w:rsid w:val="000D0C85"/>
    <w:rsid w:val="000D1E60"/>
    <w:rsid w:val="000D2B26"/>
    <w:rsid w:val="000D389A"/>
    <w:rsid w:val="000D39F0"/>
    <w:rsid w:val="000D3EDC"/>
    <w:rsid w:val="000D7361"/>
    <w:rsid w:val="000E0201"/>
    <w:rsid w:val="000E0CA1"/>
    <w:rsid w:val="000E1FD8"/>
    <w:rsid w:val="000E4698"/>
    <w:rsid w:val="000E6192"/>
    <w:rsid w:val="000E6301"/>
    <w:rsid w:val="000E6847"/>
    <w:rsid w:val="000F10BB"/>
    <w:rsid w:val="000F215A"/>
    <w:rsid w:val="000F312D"/>
    <w:rsid w:val="000F317C"/>
    <w:rsid w:val="000F4AF1"/>
    <w:rsid w:val="000F5DF9"/>
    <w:rsid w:val="000F71C3"/>
    <w:rsid w:val="000F7B65"/>
    <w:rsid w:val="00100E17"/>
    <w:rsid w:val="0010183E"/>
    <w:rsid w:val="00101B27"/>
    <w:rsid w:val="00102B1F"/>
    <w:rsid w:val="001061CB"/>
    <w:rsid w:val="00106A83"/>
    <w:rsid w:val="00116DC7"/>
    <w:rsid w:val="00117C8B"/>
    <w:rsid w:val="00120B62"/>
    <w:rsid w:val="001216EB"/>
    <w:rsid w:val="00122C01"/>
    <w:rsid w:val="00122F46"/>
    <w:rsid w:val="00123E37"/>
    <w:rsid w:val="001269AB"/>
    <w:rsid w:val="00127C13"/>
    <w:rsid w:val="00136BF4"/>
    <w:rsid w:val="0013711C"/>
    <w:rsid w:val="001373AD"/>
    <w:rsid w:val="00137559"/>
    <w:rsid w:val="00137561"/>
    <w:rsid w:val="00137AF8"/>
    <w:rsid w:val="00140965"/>
    <w:rsid w:val="001414D8"/>
    <w:rsid w:val="0014228D"/>
    <w:rsid w:val="00142B5A"/>
    <w:rsid w:val="001446F6"/>
    <w:rsid w:val="0014602E"/>
    <w:rsid w:val="00146D68"/>
    <w:rsid w:val="001559D4"/>
    <w:rsid w:val="001642B6"/>
    <w:rsid w:val="00164D70"/>
    <w:rsid w:val="001651F6"/>
    <w:rsid w:val="00165519"/>
    <w:rsid w:val="001655FC"/>
    <w:rsid w:val="001657BE"/>
    <w:rsid w:val="00165D9B"/>
    <w:rsid w:val="0016676F"/>
    <w:rsid w:val="0016695C"/>
    <w:rsid w:val="00171A76"/>
    <w:rsid w:val="001756D9"/>
    <w:rsid w:val="001774E0"/>
    <w:rsid w:val="00177D66"/>
    <w:rsid w:val="001809AC"/>
    <w:rsid w:val="00180DFD"/>
    <w:rsid w:val="001824CB"/>
    <w:rsid w:val="001861BE"/>
    <w:rsid w:val="00190F39"/>
    <w:rsid w:val="00191541"/>
    <w:rsid w:val="0019204D"/>
    <w:rsid w:val="001921A0"/>
    <w:rsid w:val="00192EA1"/>
    <w:rsid w:val="00193178"/>
    <w:rsid w:val="00193F9F"/>
    <w:rsid w:val="00194C5C"/>
    <w:rsid w:val="00195E56"/>
    <w:rsid w:val="00195F6A"/>
    <w:rsid w:val="001979A3"/>
    <w:rsid w:val="001A12B7"/>
    <w:rsid w:val="001A2151"/>
    <w:rsid w:val="001A456E"/>
    <w:rsid w:val="001A4813"/>
    <w:rsid w:val="001A5962"/>
    <w:rsid w:val="001A6C88"/>
    <w:rsid w:val="001B0617"/>
    <w:rsid w:val="001B362A"/>
    <w:rsid w:val="001B394F"/>
    <w:rsid w:val="001B4712"/>
    <w:rsid w:val="001B6E8F"/>
    <w:rsid w:val="001C17FA"/>
    <w:rsid w:val="001C1D64"/>
    <w:rsid w:val="001C3ABC"/>
    <w:rsid w:val="001C5324"/>
    <w:rsid w:val="001C55ED"/>
    <w:rsid w:val="001C58E6"/>
    <w:rsid w:val="001D0BEB"/>
    <w:rsid w:val="001D0F69"/>
    <w:rsid w:val="001D329A"/>
    <w:rsid w:val="001D369F"/>
    <w:rsid w:val="001D5933"/>
    <w:rsid w:val="001D5F11"/>
    <w:rsid w:val="001E2319"/>
    <w:rsid w:val="001E2352"/>
    <w:rsid w:val="001E4FAE"/>
    <w:rsid w:val="001E54F6"/>
    <w:rsid w:val="001F075D"/>
    <w:rsid w:val="001F218A"/>
    <w:rsid w:val="001F2449"/>
    <w:rsid w:val="001F32C5"/>
    <w:rsid w:val="001F5B18"/>
    <w:rsid w:val="001F5BBF"/>
    <w:rsid w:val="001F796C"/>
    <w:rsid w:val="0020287A"/>
    <w:rsid w:val="002032BB"/>
    <w:rsid w:val="002101EF"/>
    <w:rsid w:val="002108FB"/>
    <w:rsid w:val="0021322C"/>
    <w:rsid w:val="002133CD"/>
    <w:rsid w:val="00215517"/>
    <w:rsid w:val="0021685E"/>
    <w:rsid w:val="0022015C"/>
    <w:rsid w:val="0022237B"/>
    <w:rsid w:val="00226A29"/>
    <w:rsid w:val="002270AE"/>
    <w:rsid w:val="002309EE"/>
    <w:rsid w:val="002362BD"/>
    <w:rsid w:val="002371F5"/>
    <w:rsid w:val="0024070F"/>
    <w:rsid w:val="00242334"/>
    <w:rsid w:val="002433AC"/>
    <w:rsid w:val="00243C0D"/>
    <w:rsid w:val="0024573E"/>
    <w:rsid w:val="002461BE"/>
    <w:rsid w:val="00246823"/>
    <w:rsid w:val="00246F19"/>
    <w:rsid w:val="002475CB"/>
    <w:rsid w:val="00251DF1"/>
    <w:rsid w:val="00253251"/>
    <w:rsid w:val="00253A63"/>
    <w:rsid w:val="002559DB"/>
    <w:rsid w:val="00255BFA"/>
    <w:rsid w:val="002565B3"/>
    <w:rsid w:val="00256F5C"/>
    <w:rsid w:val="0025764B"/>
    <w:rsid w:val="00261B53"/>
    <w:rsid w:val="002669F3"/>
    <w:rsid w:val="00270B8A"/>
    <w:rsid w:val="002711E0"/>
    <w:rsid w:val="00273AE7"/>
    <w:rsid w:val="002816E2"/>
    <w:rsid w:val="00283227"/>
    <w:rsid w:val="00283330"/>
    <w:rsid w:val="00284560"/>
    <w:rsid w:val="00286DD2"/>
    <w:rsid w:val="002905AE"/>
    <w:rsid w:val="002906F7"/>
    <w:rsid w:val="00292D8D"/>
    <w:rsid w:val="0029300F"/>
    <w:rsid w:val="002937DC"/>
    <w:rsid w:val="00294A08"/>
    <w:rsid w:val="00295F7E"/>
    <w:rsid w:val="00296B17"/>
    <w:rsid w:val="00297C51"/>
    <w:rsid w:val="002A2637"/>
    <w:rsid w:val="002A3735"/>
    <w:rsid w:val="002A6A4B"/>
    <w:rsid w:val="002A7142"/>
    <w:rsid w:val="002A7494"/>
    <w:rsid w:val="002A7CA3"/>
    <w:rsid w:val="002B0063"/>
    <w:rsid w:val="002B1E65"/>
    <w:rsid w:val="002B2382"/>
    <w:rsid w:val="002B29A6"/>
    <w:rsid w:val="002B4804"/>
    <w:rsid w:val="002B5413"/>
    <w:rsid w:val="002B577E"/>
    <w:rsid w:val="002B5DD2"/>
    <w:rsid w:val="002B710F"/>
    <w:rsid w:val="002C0BA0"/>
    <w:rsid w:val="002C3138"/>
    <w:rsid w:val="002C628C"/>
    <w:rsid w:val="002C7281"/>
    <w:rsid w:val="002D0621"/>
    <w:rsid w:val="002D1A58"/>
    <w:rsid w:val="002D36B2"/>
    <w:rsid w:val="002D5AAD"/>
    <w:rsid w:val="002D6954"/>
    <w:rsid w:val="002D6D08"/>
    <w:rsid w:val="002D6FF8"/>
    <w:rsid w:val="002D76C3"/>
    <w:rsid w:val="002E0075"/>
    <w:rsid w:val="002E06BA"/>
    <w:rsid w:val="002E1F03"/>
    <w:rsid w:val="002E24D4"/>
    <w:rsid w:val="002E3CAE"/>
    <w:rsid w:val="002E4460"/>
    <w:rsid w:val="002E4D82"/>
    <w:rsid w:val="002E4F66"/>
    <w:rsid w:val="002E5241"/>
    <w:rsid w:val="002E605C"/>
    <w:rsid w:val="002E7208"/>
    <w:rsid w:val="002E7754"/>
    <w:rsid w:val="002F151D"/>
    <w:rsid w:val="002F1C00"/>
    <w:rsid w:val="002F2A3D"/>
    <w:rsid w:val="002F40A4"/>
    <w:rsid w:val="002F411F"/>
    <w:rsid w:val="002F47DA"/>
    <w:rsid w:val="002F734F"/>
    <w:rsid w:val="003006B9"/>
    <w:rsid w:val="0030125D"/>
    <w:rsid w:val="00302A43"/>
    <w:rsid w:val="00303B0C"/>
    <w:rsid w:val="00304ACF"/>
    <w:rsid w:val="00307E0D"/>
    <w:rsid w:val="0031040A"/>
    <w:rsid w:val="00312506"/>
    <w:rsid w:val="003136AA"/>
    <w:rsid w:val="003200A4"/>
    <w:rsid w:val="00321A1A"/>
    <w:rsid w:val="0032206E"/>
    <w:rsid w:val="003237BC"/>
    <w:rsid w:val="00324203"/>
    <w:rsid w:val="00324E16"/>
    <w:rsid w:val="0032555F"/>
    <w:rsid w:val="00326B87"/>
    <w:rsid w:val="00327701"/>
    <w:rsid w:val="00333DA7"/>
    <w:rsid w:val="00334F07"/>
    <w:rsid w:val="003405D0"/>
    <w:rsid w:val="00341DC2"/>
    <w:rsid w:val="00342B5D"/>
    <w:rsid w:val="0034687B"/>
    <w:rsid w:val="00350613"/>
    <w:rsid w:val="0035378E"/>
    <w:rsid w:val="00355D9F"/>
    <w:rsid w:val="00355F1D"/>
    <w:rsid w:val="0035678E"/>
    <w:rsid w:val="00361177"/>
    <w:rsid w:val="00363A9F"/>
    <w:rsid w:val="0036738A"/>
    <w:rsid w:val="00367FDF"/>
    <w:rsid w:val="00370CED"/>
    <w:rsid w:val="003728B8"/>
    <w:rsid w:val="00372BD1"/>
    <w:rsid w:val="00372C75"/>
    <w:rsid w:val="00373D2E"/>
    <w:rsid w:val="00377657"/>
    <w:rsid w:val="00380711"/>
    <w:rsid w:val="003808DF"/>
    <w:rsid w:val="00380F5F"/>
    <w:rsid w:val="003823AE"/>
    <w:rsid w:val="00385939"/>
    <w:rsid w:val="003865C3"/>
    <w:rsid w:val="003866C5"/>
    <w:rsid w:val="00386FBC"/>
    <w:rsid w:val="00387211"/>
    <w:rsid w:val="00387CFC"/>
    <w:rsid w:val="00392B5E"/>
    <w:rsid w:val="003935AE"/>
    <w:rsid w:val="00397D4A"/>
    <w:rsid w:val="003A111A"/>
    <w:rsid w:val="003A1125"/>
    <w:rsid w:val="003A12F5"/>
    <w:rsid w:val="003B0CAD"/>
    <w:rsid w:val="003B0D50"/>
    <w:rsid w:val="003B13D5"/>
    <w:rsid w:val="003B14B2"/>
    <w:rsid w:val="003B1AF7"/>
    <w:rsid w:val="003B2A59"/>
    <w:rsid w:val="003B38E3"/>
    <w:rsid w:val="003B4E61"/>
    <w:rsid w:val="003B6820"/>
    <w:rsid w:val="003B686E"/>
    <w:rsid w:val="003C695F"/>
    <w:rsid w:val="003D10CA"/>
    <w:rsid w:val="003D10FE"/>
    <w:rsid w:val="003D2F2C"/>
    <w:rsid w:val="003D35DE"/>
    <w:rsid w:val="003D36DB"/>
    <w:rsid w:val="003D3B75"/>
    <w:rsid w:val="003D78B7"/>
    <w:rsid w:val="003D7962"/>
    <w:rsid w:val="003D7E19"/>
    <w:rsid w:val="003E2712"/>
    <w:rsid w:val="003E2DFE"/>
    <w:rsid w:val="003E51A9"/>
    <w:rsid w:val="003F3103"/>
    <w:rsid w:val="003F6AF0"/>
    <w:rsid w:val="003F6B61"/>
    <w:rsid w:val="003F7BC5"/>
    <w:rsid w:val="00400C65"/>
    <w:rsid w:val="00400E97"/>
    <w:rsid w:val="0040395E"/>
    <w:rsid w:val="00404341"/>
    <w:rsid w:val="004063B1"/>
    <w:rsid w:val="004066FA"/>
    <w:rsid w:val="00407A25"/>
    <w:rsid w:val="00410529"/>
    <w:rsid w:val="00412CCD"/>
    <w:rsid w:val="00412D4C"/>
    <w:rsid w:val="0041399E"/>
    <w:rsid w:val="00414F97"/>
    <w:rsid w:val="00414FE2"/>
    <w:rsid w:val="00420447"/>
    <w:rsid w:val="00420716"/>
    <w:rsid w:val="00423285"/>
    <w:rsid w:val="0042464C"/>
    <w:rsid w:val="00424845"/>
    <w:rsid w:val="004251EE"/>
    <w:rsid w:val="0042535B"/>
    <w:rsid w:val="004255A5"/>
    <w:rsid w:val="004276E2"/>
    <w:rsid w:val="004372FF"/>
    <w:rsid w:val="00440355"/>
    <w:rsid w:val="00441813"/>
    <w:rsid w:val="0044642A"/>
    <w:rsid w:val="00446494"/>
    <w:rsid w:val="00447CED"/>
    <w:rsid w:val="00451092"/>
    <w:rsid w:val="0045260B"/>
    <w:rsid w:val="00452842"/>
    <w:rsid w:val="00452FDD"/>
    <w:rsid w:val="004542C1"/>
    <w:rsid w:val="00457685"/>
    <w:rsid w:val="00461867"/>
    <w:rsid w:val="00461D39"/>
    <w:rsid w:val="00462714"/>
    <w:rsid w:val="004636DB"/>
    <w:rsid w:val="004655AC"/>
    <w:rsid w:val="0046589D"/>
    <w:rsid w:val="00465F6C"/>
    <w:rsid w:val="00472BBB"/>
    <w:rsid w:val="004739B5"/>
    <w:rsid w:val="0047452E"/>
    <w:rsid w:val="00474982"/>
    <w:rsid w:val="00476179"/>
    <w:rsid w:val="0047749E"/>
    <w:rsid w:val="004774B6"/>
    <w:rsid w:val="004835DA"/>
    <w:rsid w:val="004845B0"/>
    <w:rsid w:val="00485FB5"/>
    <w:rsid w:val="00486946"/>
    <w:rsid w:val="0048758C"/>
    <w:rsid w:val="00490214"/>
    <w:rsid w:val="00490641"/>
    <w:rsid w:val="0049079B"/>
    <w:rsid w:val="00492259"/>
    <w:rsid w:val="00493B7C"/>
    <w:rsid w:val="00494DAD"/>
    <w:rsid w:val="004A0AEA"/>
    <w:rsid w:val="004A29E4"/>
    <w:rsid w:val="004A494D"/>
    <w:rsid w:val="004B0E14"/>
    <w:rsid w:val="004B1507"/>
    <w:rsid w:val="004B1729"/>
    <w:rsid w:val="004B27FD"/>
    <w:rsid w:val="004B34CD"/>
    <w:rsid w:val="004B3A02"/>
    <w:rsid w:val="004B4617"/>
    <w:rsid w:val="004B63FF"/>
    <w:rsid w:val="004B7592"/>
    <w:rsid w:val="004C4056"/>
    <w:rsid w:val="004C50CF"/>
    <w:rsid w:val="004C529A"/>
    <w:rsid w:val="004C5A0D"/>
    <w:rsid w:val="004C6722"/>
    <w:rsid w:val="004C6FF0"/>
    <w:rsid w:val="004C710C"/>
    <w:rsid w:val="004D0B7C"/>
    <w:rsid w:val="004D1641"/>
    <w:rsid w:val="004E2003"/>
    <w:rsid w:val="004E2730"/>
    <w:rsid w:val="004E587C"/>
    <w:rsid w:val="004E7240"/>
    <w:rsid w:val="004E7278"/>
    <w:rsid w:val="004E79B8"/>
    <w:rsid w:val="004F18C8"/>
    <w:rsid w:val="004F24B4"/>
    <w:rsid w:val="004F2E63"/>
    <w:rsid w:val="004F2FEE"/>
    <w:rsid w:val="004F5A3E"/>
    <w:rsid w:val="004F64A9"/>
    <w:rsid w:val="004F6E2E"/>
    <w:rsid w:val="00503CD5"/>
    <w:rsid w:val="0050539B"/>
    <w:rsid w:val="00507707"/>
    <w:rsid w:val="00512F36"/>
    <w:rsid w:val="00513A5B"/>
    <w:rsid w:val="005166FE"/>
    <w:rsid w:val="00520F84"/>
    <w:rsid w:val="005214D6"/>
    <w:rsid w:val="00521E31"/>
    <w:rsid w:val="0052333E"/>
    <w:rsid w:val="0052511F"/>
    <w:rsid w:val="00530657"/>
    <w:rsid w:val="00530D68"/>
    <w:rsid w:val="005317BA"/>
    <w:rsid w:val="00531BE3"/>
    <w:rsid w:val="005417AF"/>
    <w:rsid w:val="00541DD6"/>
    <w:rsid w:val="00543394"/>
    <w:rsid w:val="00544452"/>
    <w:rsid w:val="0054631B"/>
    <w:rsid w:val="00550407"/>
    <w:rsid w:val="00551F92"/>
    <w:rsid w:val="00552F83"/>
    <w:rsid w:val="00560795"/>
    <w:rsid w:val="005633CA"/>
    <w:rsid w:val="005642C2"/>
    <w:rsid w:val="0056438E"/>
    <w:rsid w:val="00564C17"/>
    <w:rsid w:val="00565FD5"/>
    <w:rsid w:val="00567DB9"/>
    <w:rsid w:val="00572738"/>
    <w:rsid w:val="005747D9"/>
    <w:rsid w:val="005764D4"/>
    <w:rsid w:val="00576E55"/>
    <w:rsid w:val="0058011A"/>
    <w:rsid w:val="0058048F"/>
    <w:rsid w:val="005807F3"/>
    <w:rsid w:val="00581CB8"/>
    <w:rsid w:val="00581D26"/>
    <w:rsid w:val="00582F37"/>
    <w:rsid w:val="00584219"/>
    <w:rsid w:val="0059075C"/>
    <w:rsid w:val="00591D55"/>
    <w:rsid w:val="005931C1"/>
    <w:rsid w:val="0059404F"/>
    <w:rsid w:val="00595C1C"/>
    <w:rsid w:val="00596E00"/>
    <w:rsid w:val="00597534"/>
    <w:rsid w:val="00597B64"/>
    <w:rsid w:val="005A0E70"/>
    <w:rsid w:val="005A3164"/>
    <w:rsid w:val="005A355E"/>
    <w:rsid w:val="005A4045"/>
    <w:rsid w:val="005A51A0"/>
    <w:rsid w:val="005A65E9"/>
    <w:rsid w:val="005B11DF"/>
    <w:rsid w:val="005B2267"/>
    <w:rsid w:val="005B2ACF"/>
    <w:rsid w:val="005B491E"/>
    <w:rsid w:val="005B6FE7"/>
    <w:rsid w:val="005B71F2"/>
    <w:rsid w:val="005C1729"/>
    <w:rsid w:val="005C1B26"/>
    <w:rsid w:val="005C241D"/>
    <w:rsid w:val="005C28C9"/>
    <w:rsid w:val="005C3391"/>
    <w:rsid w:val="005D1720"/>
    <w:rsid w:val="005D2E97"/>
    <w:rsid w:val="005D464A"/>
    <w:rsid w:val="005D4E8D"/>
    <w:rsid w:val="005D4F7C"/>
    <w:rsid w:val="005D5277"/>
    <w:rsid w:val="005D62B4"/>
    <w:rsid w:val="005E00D7"/>
    <w:rsid w:val="005E1D7A"/>
    <w:rsid w:val="005E3162"/>
    <w:rsid w:val="005E3E5D"/>
    <w:rsid w:val="005E40FC"/>
    <w:rsid w:val="005E50E2"/>
    <w:rsid w:val="005E7129"/>
    <w:rsid w:val="005F36C7"/>
    <w:rsid w:val="005F4F3D"/>
    <w:rsid w:val="005F5378"/>
    <w:rsid w:val="005F5B88"/>
    <w:rsid w:val="006003D4"/>
    <w:rsid w:val="00604D0F"/>
    <w:rsid w:val="00604FF5"/>
    <w:rsid w:val="00606607"/>
    <w:rsid w:val="00606759"/>
    <w:rsid w:val="006069F1"/>
    <w:rsid w:val="006111F4"/>
    <w:rsid w:val="00614BD4"/>
    <w:rsid w:val="00615228"/>
    <w:rsid w:val="006169A6"/>
    <w:rsid w:val="00617444"/>
    <w:rsid w:val="00621916"/>
    <w:rsid w:val="00621ED5"/>
    <w:rsid w:val="00622846"/>
    <w:rsid w:val="00622E32"/>
    <w:rsid w:val="006248C7"/>
    <w:rsid w:val="00625C61"/>
    <w:rsid w:val="00626B71"/>
    <w:rsid w:val="00626E5B"/>
    <w:rsid w:val="00627F61"/>
    <w:rsid w:val="00631D6F"/>
    <w:rsid w:val="00632A52"/>
    <w:rsid w:val="006330C8"/>
    <w:rsid w:val="00633582"/>
    <w:rsid w:val="006337E1"/>
    <w:rsid w:val="00633BBB"/>
    <w:rsid w:val="0064076D"/>
    <w:rsid w:val="00642D7B"/>
    <w:rsid w:val="00643BDA"/>
    <w:rsid w:val="00645C7B"/>
    <w:rsid w:val="006513FD"/>
    <w:rsid w:val="006549A6"/>
    <w:rsid w:val="00656D29"/>
    <w:rsid w:val="00657472"/>
    <w:rsid w:val="00661871"/>
    <w:rsid w:val="0066402B"/>
    <w:rsid w:val="006647DC"/>
    <w:rsid w:val="00665012"/>
    <w:rsid w:val="00666F03"/>
    <w:rsid w:val="0066760C"/>
    <w:rsid w:val="00670CC3"/>
    <w:rsid w:val="00671887"/>
    <w:rsid w:val="006720A2"/>
    <w:rsid w:val="00673220"/>
    <w:rsid w:val="006733ED"/>
    <w:rsid w:val="00674860"/>
    <w:rsid w:val="006750D0"/>
    <w:rsid w:val="006751C0"/>
    <w:rsid w:val="00680F91"/>
    <w:rsid w:val="00683F1C"/>
    <w:rsid w:val="006849EB"/>
    <w:rsid w:val="006866BF"/>
    <w:rsid w:val="00687309"/>
    <w:rsid w:val="006932EC"/>
    <w:rsid w:val="00694FA4"/>
    <w:rsid w:val="00695919"/>
    <w:rsid w:val="0069598D"/>
    <w:rsid w:val="00695C00"/>
    <w:rsid w:val="00696B65"/>
    <w:rsid w:val="006A0707"/>
    <w:rsid w:val="006A0ACB"/>
    <w:rsid w:val="006A1646"/>
    <w:rsid w:val="006A2A53"/>
    <w:rsid w:val="006A3ABF"/>
    <w:rsid w:val="006A623F"/>
    <w:rsid w:val="006A6D38"/>
    <w:rsid w:val="006A7CF1"/>
    <w:rsid w:val="006B39A3"/>
    <w:rsid w:val="006B63A8"/>
    <w:rsid w:val="006B678E"/>
    <w:rsid w:val="006B709F"/>
    <w:rsid w:val="006C2F37"/>
    <w:rsid w:val="006C3752"/>
    <w:rsid w:val="006C6F43"/>
    <w:rsid w:val="006D01FB"/>
    <w:rsid w:val="006D53A7"/>
    <w:rsid w:val="006D5B8B"/>
    <w:rsid w:val="006D668E"/>
    <w:rsid w:val="006D7493"/>
    <w:rsid w:val="006E16FB"/>
    <w:rsid w:val="006E2557"/>
    <w:rsid w:val="006E2DE1"/>
    <w:rsid w:val="006E66C1"/>
    <w:rsid w:val="006E6986"/>
    <w:rsid w:val="006E7121"/>
    <w:rsid w:val="006E7689"/>
    <w:rsid w:val="006E7852"/>
    <w:rsid w:val="006F0260"/>
    <w:rsid w:val="006F3DF1"/>
    <w:rsid w:val="006F4399"/>
    <w:rsid w:val="006F4DF0"/>
    <w:rsid w:val="006F62BE"/>
    <w:rsid w:val="006F7A0C"/>
    <w:rsid w:val="00701561"/>
    <w:rsid w:val="00702A2E"/>
    <w:rsid w:val="00704C96"/>
    <w:rsid w:val="0070698B"/>
    <w:rsid w:val="00706EC6"/>
    <w:rsid w:val="00710897"/>
    <w:rsid w:val="00716C71"/>
    <w:rsid w:val="007201C9"/>
    <w:rsid w:val="00720F4E"/>
    <w:rsid w:val="0072152E"/>
    <w:rsid w:val="00721BE1"/>
    <w:rsid w:val="00722577"/>
    <w:rsid w:val="00723C8A"/>
    <w:rsid w:val="00731704"/>
    <w:rsid w:val="00732625"/>
    <w:rsid w:val="007328E0"/>
    <w:rsid w:val="00732B77"/>
    <w:rsid w:val="00736BA1"/>
    <w:rsid w:val="00740387"/>
    <w:rsid w:val="00740917"/>
    <w:rsid w:val="00741A53"/>
    <w:rsid w:val="00744BBB"/>
    <w:rsid w:val="00752CB5"/>
    <w:rsid w:val="00753212"/>
    <w:rsid w:val="007611D9"/>
    <w:rsid w:val="007615C4"/>
    <w:rsid w:val="00762218"/>
    <w:rsid w:val="00762CE1"/>
    <w:rsid w:val="00764A37"/>
    <w:rsid w:val="00767109"/>
    <w:rsid w:val="00770997"/>
    <w:rsid w:val="0077450C"/>
    <w:rsid w:val="00774649"/>
    <w:rsid w:val="00774FEA"/>
    <w:rsid w:val="00781857"/>
    <w:rsid w:val="00782EDD"/>
    <w:rsid w:val="00782FAE"/>
    <w:rsid w:val="00786DB2"/>
    <w:rsid w:val="00792B26"/>
    <w:rsid w:val="0079494F"/>
    <w:rsid w:val="00795983"/>
    <w:rsid w:val="007A248F"/>
    <w:rsid w:val="007A3F65"/>
    <w:rsid w:val="007A57C4"/>
    <w:rsid w:val="007A6F9C"/>
    <w:rsid w:val="007A7DD6"/>
    <w:rsid w:val="007B0523"/>
    <w:rsid w:val="007B3E8F"/>
    <w:rsid w:val="007B421A"/>
    <w:rsid w:val="007B482C"/>
    <w:rsid w:val="007B551D"/>
    <w:rsid w:val="007B5DC0"/>
    <w:rsid w:val="007B778D"/>
    <w:rsid w:val="007C09A9"/>
    <w:rsid w:val="007C0EE6"/>
    <w:rsid w:val="007C11E1"/>
    <w:rsid w:val="007C5545"/>
    <w:rsid w:val="007C784C"/>
    <w:rsid w:val="007D0D6D"/>
    <w:rsid w:val="007D13C8"/>
    <w:rsid w:val="007D42AD"/>
    <w:rsid w:val="007D4651"/>
    <w:rsid w:val="007D52D8"/>
    <w:rsid w:val="007E0C77"/>
    <w:rsid w:val="007E17A3"/>
    <w:rsid w:val="007E299F"/>
    <w:rsid w:val="007E30BB"/>
    <w:rsid w:val="007E3CF7"/>
    <w:rsid w:val="007E45C3"/>
    <w:rsid w:val="007E47E0"/>
    <w:rsid w:val="007E5844"/>
    <w:rsid w:val="007F05B0"/>
    <w:rsid w:val="007F0F9B"/>
    <w:rsid w:val="007F1AD0"/>
    <w:rsid w:val="007F30C7"/>
    <w:rsid w:val="007F3584"/>
    <w:rsid w:val="007F3D5E"/>
    <w:rsid w:val="007F4735"/>
    <w:rsid w:val="00803C7C"/>
    <w:rsid w:val="00806E58"/>
    <w:rsid w:val="00806E63"/>
    <w:rsid w:val="00807D63"/>
    <w:rsid w:val="00811563"/>
    <w:rsid w:val="0081249F"/>
    <w:rsid w:val="008136C2"/>
    <w:rsid w:val="0081638A"/>
    <w:rsid w:val="00826BB6"/>
    <w:rsid w:val="008300C1"/>
    <w:rsid w:val="008376D6"/>
    <w:rsid w:val="0084164B"/>
    <w:rsid w:val="008440CE"/>
    <w:rsid w:val="008443B9"/>
    <w:rsid w:val="00844F17"/>
    <w:rsid w:val="00846E18"/>
    <w:rsid w:val="00850265"/>
    <w:rsid w:val="0085072B"/>
    <w:rsid w:val="008526CF"/>
    <w:rsid w:val="00854BB2"/>
    <w:rsid w:val="00854CBB"/>
    <w:rsid w:val="00855730"/>
    <w:rsid w:val="00855CC6"/>
    <w:rsid w:val="00857630"/>
    <w:rsid w:val="00861580"/>
    <w:rsid w:val="00861C7E"/>
    <w:rsid w:val="00865EC5"/>
    <w:rsid w:val="00866F39"/>
    <w:rsid w:val="008673AD"/>
    <w:rsid w:val="0087329E"/>
    <w:rsid w:val="00874160"/>
    <w:rsid w:val="00875F8B"/>
    <w:rsid w:val="00876C88"/>
    <w:rsid w:val="00877229"/>
    <w:rsid w:val="00877B3F"/>
    <w:rsid w:val="00882CBA"/>
    <w:rsid w:val="00882DB2"/>
    <w:rsid w:val="00883E1B"/>
    <w:rsid w:val="00883F22"/>
    <w:rsid w:val="00884B58"/>
    <w:rsid w:val="008938B8"/>
    <w:rsid w:val="008955BF"/>
    <w:rsid w:val="00897067"/>
    <w:rsid w:val="008A1886"/>
    <w:rsid w:val="008A36EB"/>
    <w:rsid w:val="008A4E8A"/>
    <w:rsid w:val="008A6CFA"/>
    <w:rsid w:val="008A7D07"/>
    <w:rsid w:val="008B0F58"/>
    <w:rsid w:val="008B160D"/>
    <w:rsid w:val="008B1F2F"/>
    <w:rsid w:val="008B32E7"/>
    <w:rsid w:val="008B344D"/>
    <w:rsid w:val="008B3E7F"/>
    <w:rsid w:val="008B4A5A"/>
    <w:rsid w:val="008B6D7D"/>
    <w:rsid w:val="008C05BD"/>
    <w:rsid w:val="008C09EC"/>
    <w:rsid w:val="008C3BA2"/>
    <w:rsid w:val="008C4B64"/>
    <w:rsid w:val="008C531F"/>
    <w:rsid w:val="008C5B0F"/>
    <w:rsid w:val="008C6A14"/>
    <w:rsid w:val="008C6DC2"/>
    <w:rsid w:val="008D4F0D"/>
    <w:rsid w:val="008D5CEB"/>
    <w:rsid w:val="008D6089"/>
    <w:rsid w:val="008D76E6"/>
    <w:rsid w:val="008D7714"/>
    <w:rsid w:val="008D7F01"/>
    <w:rsid w:val="008E0244"/>
    <w:rsid w:val="008E1AAF"/>
    <w:rsid w:val="008E4D06"/>
    <w:rsid w:val="008E5D47"/>
    <w:rsid w:val="008F0C4A"/>
    <w:rsid w:val="008F27AE"/>
    <w:rsid w:val="008F2E58"/>
    <w:rsid w:val="008F3AFF"/>
    <w:rsid w:val="008F4800"/>
    <w:rsid w:val="008F495E"/>
    <w:rsid w:val="008F4D49"/>
    <w:rsid w:val="008F5367"/>
    <w:rsid w:val="008F62EA"/>
    <w:rsid w:val="008F7AAE"/>
    <w:rsid w:val="00900853"/>
    <w:rsid w:val="00901925"/>
    <w:rsid w:val="00901FCA"/>
    <w:rsid w:val="0090319F"/>
    <w:rsid w:val="00904D62"/>
    <w:rsid w:val="00904EB7"/>
    <w:rsid w:val="00905329"/>
    <w:rsid w:val="0090564E"/>
    <w:rsid w:val="009101C5"/>
    <w:rsid w:val="00911AEE"/>
    <w:rsid w:val="0091400D"/>
    <w:rsid w:val="00914182"/>
    <w:rsid w:val="00917F55"/>
    <w:rsid w:val="00921A6E"/>
    <w:rsid w:val="00923864"/>
    <w:rsid w:val="00924110"/>
    <w:rsid w:val="00924215"/>
    <w:rsid w:val="00924216"/>
    <w:rsid w:val="0092596B"/>
    <w:rsid w:val="00927609"/>
    <w:rsid w:val="00931AA4"/>
    <w:rsid w:val="00931FE5"/>
    <w:rsid w:val="0093348A"/>
    <w:rsid w:val="00936C31"/>
    <w:rsid w:val="009377AD"/>
    <w:rsid w:val="00940C3D"/>
    <w:rsid w:val="00942884"/>
    <w:rsid w:val="00944477"/>
    <w:rsid w:val="00945103"/>
    <w:rsid w:val="00945CE3"/>
    <w:rsid w:val="0095074D"/>
    <w:rsid w:val="00950C33"/>
    <w:rsid w:val="00953CBD"/>
    <w:rsid w:val="00953F73"/>
    <w:rsid w:val="009541A9"/>
    <w:rsid w:val="0095704B"/>
    <w:rsid w:val="009574ED"/>
    <w:rsid w:val="00957554"/>
    <w:rsid w:val="009624BF"/>
    <w:rsid w:val="00963674"/>
    <w:rsid w:val="009650C5"/>
    <w:rsid w:val="0097159E"/>
    <w:rsid w:val="00972252"/>
    <w:rsid w:val="00973CD8"/>
    <w:rsid w:val="009753A9"/>
    <w:rsid w:val="009760CB"/>
    <w:rsid w:val="00981C2A"/>
    <w:rsid w:val="00984C02"/>
    <w:rsid w:val="009856F3"/>
    <w:rsid w:val="0098604D"/>
    <w:rsid w:val="009904AD"/>
    <w:rsid w:val="00990F27"/>
    <w:rsid w:val="00991EC3"/>
    <w:rsid w:val="00991EDD"/>
    <w:rsid w:val="00993291"/>
    <w:rsid w:val="009966E7"/>
    <w:rsid w:val="00996FB3"/>
    <w:rsid w:val="009973FF"/>
    <w:rsid w:val="00997DAE"/>
    <w:rsid w:val="009A2785"/>
    <w:rsid w:val="009A2C49"/>
    <w:rsid w:val="009A5271"/>
    <w:rsid w:val="009B2081"/>
    <w:rsid w:val="009B48C5"/>
    <w:rsid w:val="009B4FD3"/>
    <w:rsid w:val="009B5868"/>
    <w:rsid w:val="009B5C51"/>
    <w:rsid w:val="009B7651"/>
    <w:rsid w:val="009C0C29"/>
    <w:rsid w:val="009C17C6"/>
    <w:rsid w:val="009C21A8"/>
    <w:rsid w:val="009C465D"/>
    <w:rsid w:val="009D41EF"/>
    <w:rsid w:val="009D468A"/>
    <w:rsid w:val="009D4E8B"/>
    <w:rsid w:val="009D66FF"/>
    <w:rsid w:val="009D7F00"/>
    <w:rsid w:val="009E10C7"/>
    <w:rsid w:val="009E1D30"/>
    <w:rsid w:val="009E4845"/>
    <w:rsid w:val="009E4930"/>
    <w:rsid w:val="009E5D45"/>
    <w:rsid w:val="009E6D56"/>
    <w:rsid w:val="009E7CB3"/>
    <w:rsid w:val="009E7CD5"/>
    <w:rsid w:val="009F0FFB"/>
    <w:rsid w:val="009F14F1"/>
    <w:rsid w:val="009F1D4B"/>
    <w:rsid w:val="009F2E7C"/>
    <w:rsid w:val="009F3128"/>
    <w:rsid w:val="009F3F86"/>
    <w:rsid w:val="009F44C1"/>
    <w:rsid w:val="00A016C7"/>
    <w:rsid w:val="00A01F3C"/>
    <w:rsid w:val="00A03C21"/>
    <w:rsid w:val="00A04257"/>
    <w:rsid w:val="00A11952"/>
    <w:rsid w:val="00A13DE0"/>
    <w:rsid w:val="00A14FFC"/>
    <w:rsid w:val="00A16B1F"/>
    <w:rsid w:val="00A217F7"/>
    <w:rsid w:val="00A21D87"/>
    <w:rsid w:val="00A22A0B"/>
    <w:rsid w:val="00A22B2C"/>
    <w:rsid w:val="00A233DA"/>
    <w:rsid w:val="00A23A0C"/>
    <w:rsid w:val="00A24391"/>
    <w:rsid w:val="00A243EC"/>
    <w:rsid w:val="00A25E10"/>
    <w:rsid w:val="00A31650"/>
    <w:rsid w:val="00A31BFC"/>
    <w:rsid w:val="00A32485"/>
    <w:rsid w:val="00A33585"/>
    <w:rsid w:val="00A3361A"/>
    <w:rsid w:val="00A36644"/>
    <w:rsid w:val="00A366C4"/>
    <w:rsid w:val="00A42CE0"/>
    <w:rsid w:val="00A43040"/>
    <w:rsid w:val="00A43467"/>
    <w:rsid w:val="00A438A0"/>
    <w:rsid w:val="00A43C3C"/>
    <w:rsid w:val="00A50C4E"/>
    <w:rsid w:val="00A50D11"/>
    <w:rsid w:val="00A50F13"/>
    <w:rsid w:val="00A52F56"/>
    <w:rsid w:val="00A54C5D"/>
    <w:rsid w:val="00A564F3"/>
    <w:rsid w:val="00A567F1"/>
    <w:rsid w:val="00A5718A"/>
    <w:rsid w:val="00A5724D"/>
    <w:rsid w:val="00A62355"/>
    <w:rsid w:val="00A629B9"/>
    <w:rsid w:val="00A630DE"/>
    <w:rsid w:val="00A70BED"/>
    <w:rsid w:val="00A7119B"/>
    <w:rsid w:val="00A733FF"/>
    <w:rsid w:val="00A7476C"/>
    <w:rsid w:val="00A74C5A"/>
    <w:rsid w:val="00A7714B"/>
    <w:rsid w:val="00A801C2"/>
    <w:rsid w:val="00A82E61"/>
    <w:rsid w:val="00A8464F"/>
    <w:rsid w:val="00A8496C"/>
    <w:rsid w:val="00A85527"/>
    <w:rsid w:val="00A866FE"/>
    <w:rsid w:val="00A87922"/>
    <w:rsid w:val="00A93454"/>
    <w:rsid w:val="00A951D4"/>
    <w:rsid w:val="00A953C3"/>
    <w:rsid w:val="00A97CFC"/>
    <w:rsid w:val="00AA0FDB"/>
    <w:rsid w:val="00AA23F8"/>
    <w:rsid w:val="00AA6C28"/>
    <w:rsid w:val="00AB13CF"/>
    <w:rsid w:val="00AB2968"/>
    <w:rsid w:val="00AB2C13"/>
    <w:rsid w:val="00AB32F3"/>
    <w:rsid w:val="00AB4742"/>
    <w:rsid w:val="00AB5A42"/>
    <w:rsid w:val="00AB7DDC"/>
    <w:rsid w:val="00AC02F1"/>
    <w:rsid w:val="00AC066F"/>
    <w:rsid w:val="00AC1F89"/>
    <w:rsid w:val="00AC6EA9"/>
    <w:rsid w:val="00AC7BDD"/>
    <w:rsid w:val="00AD0C6F"/>
    <w:rsid w:val="00AD5EEE"/>
    <w:rsid w:val="00AE7060"/>
    <w:rsid w:val="00AF0E7D"/>
    <w:rsid w:val="00AF13EA"/>
    <w:rsid w:val="00AF4180"/>
    <w:rsid w:val="00AF55B5"/>
    <w:rsid w:val="00AF601C"/>
    <w:rsid w:val="00AF64E7"/>
    <w:rsid w:val="00AF6568"/>
    <w:rsid w:val="00B00B46"/>
    <w:rsid w:val="00B0139E"/>
    <w:rsid w:val="00B034D7"/>
    <w:rsid w:val="00B05056"/>
    <w:rsid w:val="00B05BA5"/>
    <w:rsid w:val="00B06DB9"/>
    <w:rsid w:val="00B10696"/>
    <w:rsid w:val="00B112D0"/>
    <w:rsid w:val="00B13C00"/>
    <w:rsid w:val="00B160BC"/>
    <w:rsid w:val="00B21050"/>
    <w:rsid w:val="00B2272F"/>
    <w:rsid w:val="00B25592"/>
    <w:rsid w:val="00B27921"/>
    <w:rsid w:val="00B30838"/>
    <w:rsid w:val="00B30974"/>
    <w:rsid w:val="00B317F9"/>
    <w:rsid w:val="00B33CEE"/>
    <w:rsid w:val="00B340DC"/>
    <w:rsid w:val="00B3454C"/>
    <w:rsid w:val="00B36750"/>
    <w:rsid w:val="00B37161"/>
    <w:rsid w:val="00B37343"/>
    <w:rsid w:val="00B400E8"/>
    <w:rsid w:val="00B42AE3"/>
    <w:rsid w:val="00B47864"/>
    <w:rsid w:val="00B51668"/>
    <w:rsid w:val="00B51E68"/>
    <w:rsid w:val="00B53FDA"/>
    <w:rsid w:val="00B541AA"/>
    <w:rsid w:val="00B55BDB"/>
    <w:rsid w:val="00B57086"/>
    <w:rsid w:val="00B60C57"/>
    <w:rsid w:val="00B65899"/>
    <w:rsid w:val="00B66862"/>
    <w:rsid w:val="00B673F1"/>
    <w:rsid w:val="00B677D8"/>
    <w:rsid w:val="00B679A8"/>
    <w:rsid w:val="00B73A19"/>
    <w:rsid w:val="00B73F57"/>
    <w:rsid w:val="00B744D0"/>
    <w:rsid w:val="00B756E8"/>
    <w:rsid w:val="00B776E9"/>
    <w:rsid w:val="00B80E3C"/>
    <w:rsid w:val="00B80EC8"/>
    <w:rsid w:val="00B8180D"/>
    <w:rsid w:val="00B81B08"/>
    <w:rsid w:val="00B82B7E"/>
    <w:rsid w:val="00B82F07"/>
    <w:rsid w:val="00B840E8"/>
    <w:rsid w:val="00B84CCD"/>
    <w:rsid w:val="00B84E60"/>
    <w:rsid w:val="00B851CF"/>
    <w:rsid w:val="00B873D6"/>
    <w:rsid w:val="00B9668B"/>
    <w:rsid w:val="00BA0808"/>
    <w:rsid w:val="00BA158F"/>
    <w:rsid w:val="00BA27A9"/>
    <w:rsid w:val="00BA4337"/>
    <w:rsid w:val="00BA660C"/>
    <w:rsid w:val="00BA69EC"/>
    <w:rsid w:val="00BA75E4"/>
    <w:rsid w:val="00BA7ED6"/>
    <w:rsid w:val="00BB03E7"/>
    <w:rsid w:val="00BB0428"/>
    <w:rsid w:val="00BB0F24"/>
    <w:rsid w:val="00BB1B5C"/>
    <w:rsid w:val="00BB2EDE"/>
    <w:rsid w:val="00BB4E73"/>
    <w:rsid w:val="00BB7D70"/>
    <w:rsid w:val="00BC02CF"/>
    <w:rsid w:val="00BC0895"/>
    <w:rsid w:val="00BC19E2"/>
    <w:rsid w:val="00BC36EC"/>
    <w:rsid w:val="00BC3762"/>
    <w:rsid w:val="00BC6E1E"/>
    <w:rsid w:val="00BD12EE"/>
    <w:rsid w:val="00BD7A12"/>
    <w:rsid w:val="00BD7EAA"/>
    <w:rsid w:val="00BE0495"/>
    <w:rsid w:val="00BE2A8D"/>
    <w:rsid w:val="00BE4AE1"/>
    <w:rsid w:val="00BE76FD"/>
    <w:rsid w:val="00BF0EEF"/>
    <w:rsid w:val="00BF307A"/>
    <w:rsid w:val="00BF4865"/>
    <w:rsid w:val="00BF58B3"/>
    <w:rsid w:val="00BF61AD"/>
    <w:rsid w:val="00BF7265"/>
    <w:rsid w:val="00C03288"/>
    <w:rsid w:val="00C11A21"/>
    <w:rsid w:val="00C14900"/>
    <w:rsid w:val="00C20E37"/>
    <w:rsid w:val="00C22E8E"/>
    <w:rsid w:val="00C259DA"/>
    <w:rsid w:val="00C27F4F"/>
    <w:rsid w:val="00C3003A"/>
    <w:rsid w:val="00C3042A"/>
    <w:rsid w:val="00C32360"/>
    <w:rsid w:val="00C3330E"/>
    <w:rsid w:val="00C34332"/>
    <w:rsid w:val="00C35199"/>
    <w:rsid w:val="00C41DDF"/>
    <w:rsid w:val="00C43F02"/>
    <w:rsid w:val="00C44A01"/>
    <w:rsid w:val="00C4717B"/>
    <w:rsid w:val="00C47F99"/>
    <w:rsid w:val="00C56514"/>
    <w:rsid w:val="00C56649"/>
    <w:rsid w:val="00C5740C"/>
    <w:rsid w:val="00C57A05"/>
    <w:rsid w:val="00C61550"/>
    <w:rsid w:val="00C6324C"/>
    <w:rsid w:val="00C6474A"/>
    <w:rsid w:val="00C65478"/>
    <w:rsid w:val="00C665DC"/>
    <w:rsid w:val="00C71032"/>
    <w:rsid w:val="00C73E3E"/>
    <w:rsid w:val="00C74251"/>
    <w:rsid w:val="00C758CC"/>
    <w:rsid w:val="00C767F9"/>
    <w:rsid w:val="00C800CE"/>
    <w:rsid w:val="00C80237"/>
    <w:rsid w:val="00C80698"/>
    <w:rsid w:val="00C82B60"/>
    <w:rsid w:val="00C84206"/>
    <w:rsid w:val="00C87ED0"/>
    <w:rsid w:val="00C95ED9"/>
    <w:rsid w:val="00C95F3E"/>
    <w:rsid w:val="00C96687"/>
    <w:rsid w:val="00C97B1A"/>
    <w:rsid w:val="00CA23FA"/>
    <w:rsid w:val="00CA2682"/>
    <w:rsid w:val="00CA3BAA"/>
    <w:rsid w:val="00CA3CBA"/>
    <w:rsid w:val="00CA4929"/>
    <w:rsid w:val="00CA6055"/>
    <w:rsid w:val="00CB09E5"/>
    <w:rsid w:val="00CB4329"/>
    <w:rsid w:val="00CB4D61"/>
    <w:rsid w:val="00CB52B7"/>
    <w:rsid w:val="00CB61C6"/>
    <w:rsid w:val="00CB63D4"/>
    <w:rsid w:val="00CB6F59"/>
    <w:rsid w:val="00CB7B79"/>
    <w:rsid w:val="00CC57A2"/>
    <w:rsid w:val="00CC5C0D"/>
    <w:rsid w:val="00CD0792"/>
    <w:rsid w:val="00CD1F49"/>
    <w:rsid w:val="00CD22E6"/>
    <w:rsid w:val="00CD2481"/>
    <w:rsid w:val="00CD2ECE"/>
    <w:rsid w:val="00CD3ACD"/>
    <w:rsid w:val="00CD65A0"/>
    <w:rsid w:val="00CE1764"/>
    <w:rsid w:val="00CE1CAE"/>
    <w:rsid w:val="00CE2F00"/>
    <w:rsid w:val="00CE6E03"/>
    <w:rsid w:val="00CE7DDA"/>
    <w:rsid w:val="00CF0206"/>
    <w:rsid w:val="00CF1FD3"/>
    <w:rsid w:val="00CF2EA0"/>
    <w:rsid w:val="00CF3AAD"/>
    <w:rsid w:val="00CF4544"/>
    <w:rsid w:val="00CF46FE"/>
    <w:rsid w:val="00CF781C"/>
    <w:rsid w:val="00D01202"/>
    <w:rsid w:val="00D01D9A"/>
    <w:rsid w:val="00D03B1D"/>
    <w:rsid w:val="00D05784"/>
    <w:rsid w:val="00D06C55"/>
    <w:rsid w:val="00D06E4F"/>
    <w:rsid w:val="00D07296"/>
    <w:rsid w:val="00D10366"/>
    <w:rsid w:val="00D12DAF"/>
    <w:rsid w:val="00D13865"/>
    <w:rsid w:val="00D148D8"/>
    <w:rsid w:val="00D15F24"/>
    <w:rsid w:val="00D16F9F"/>
    <w:rsid w:val="00D21D42"/>
    <w:rsid w:val="00D21FA5"/>
    <w:rsid w:val="00D24792"/>
    <w:rsid w:val="00D2501D"/>
    <w:rsid w:val="00D2520A"/>
    <w:rsid w:val="00D26CE8"/>
    <w:rsid w:val="00D31569"/>
    <w:rsid w:val="00D3180A"/>
    <w:rsid w:val="00D339BC"/>
    <w:rsid w:val="00D33FB1"/>
    <w:rsid w:val="00D34423"/>
    <w:rsid w:val="00D351EE"/>
    <w:rsid w:val="00D40B84"/>
    <w:rsid w:val="00D44313"/>
    <w:rsid w:val="00D46456"/>
    <w:rsid w:val="00D53E62"/>
    <w:rsid w:val="00D54A0E"/>
    <w:rsid w:val="00D55B1D"/>
    <w:rsid w:val="00D60B48"/>
    <w:rsid w:val="00D61EA2"/>
    <w:rsid w:val="00D62C68"/>
    <w:rsid w:val="00D64989"/>
    <w:rsid w:val="00D674B6"/>
    <w:rsid w:val="00D7130F"/>
    <w:rsid w:val="00D738D3"/>
    <w:rsid w:val="00D74DAB"/>
    <w:rsid w:val="00D75C9D"/>
    <w:rsid w:val="00D77E44"/>
    <w:rsid w:val="00D81FAC"/>
    <w:rsid w:val="00D847F7"/>
    <w:rsid w:val="00D84E53"/>
    <w:rsid w:val="00D85981"/>
    <w:rsid w:val="00D85D7F"/>
    <w:rsid w:val="00D8709E"/>
    <w:rsid w:val="00D94FB7"/>
    <w:rsid w:val="00D97165"/>
    <w:rsid w:val="00D97481"/>
    <w:rsid w:val="00DA0E1A"/>
    <w:rsid w:val="00DA1617"/>
    <w:rsid w:val="00DA302C"/>
    <w:rsid w:val="00DA4EC2"/>
    <w:rsid w:val="00DA51B8"/>
    <w:rsid w:val="00DA6434"/>
    <w:rsid w:val="00DA6CB2"/>
    <w:rsid w:val="00DB05D1"/>
    <w:rsid w:val="00DB3C16"/>
    <w:rsid w:val="00DB6B97"/>
    <w:rsid w:val="00DB7E71"/>
    <w:rsid w:val="00DC07E3"/>
    <w:rsid w:val="00DC0C2A"/>
    <w:rsid w:val="00DC16B7"/>
    <w:rsid w:val="00DC21C7"/>
    <w:rsid w:val="00DC2D21"/>
    <w:rsid w:val="00DC4DA2"/>
    <w:rsid w:val="00DD1A4B"/>
    <w:rsid w:val="00DD38E7"/>
    <w:rsid w:val="00DE1059"/>
    <w:rsid w:val="00DE164F"/>
    <w:rsid w:val="00DE1B7E"/>
    <w:rsid w:val="00DE236A"/>
    <w:rsid w:val="00DE552C"/>
    <w:rsid w:val="00DE5A95"/>
    <w:rsid w:val="00DE6464"/>
    <w:rsid w:val="00DF01A9"/>
    <w:rsid w:val="00DF050D"/>
    <w:rsid w:val="00DF1637"/>
    <w:rsid w:val="00DF17AA"/>
    <w:rsid w:val="00DF3CCA"/>
    <w:rsid w:val="00DF46D4"/>
    <w:rsid w:val="00DF56B8"/>
    <w:rsid w:val="00DF608A"/>
    <w:rsid w:val="00E003E5"/>
    <w:rsid w:val="00E011DB"/>
    <w:rsid w:val="00E01621"/>
    <w:rsid w:val="00E0214E"/>
    <w:rsid w:val="00E0218E"/>
    <w:rsid w:val="00E06AFE"/>
    <w:rsid w:val="00E06D68"/>
    <w:rsid w:val="00E071AE"/>
    <w:rsid w:val="00E114F3"/>
    <w:rsid w:val="00E13438"/>
    <w:rsid w:val="00E13F27"/>
    <w:rsid w:val="00E1400D"/>
    <w:rsid w:val="00E1513A"/>
    <w:rsid w:val="00E1664F"/>
    <w:rsid w:val="00E2007C"/>
    <w:rsid w:val="00E228E6"/>
    <w:rsid w:val="00E2298E"/>
    <w:rsid w:val="00E2675F"/>
    <w:rsid w:val="00E26AAA"/>
    <w:rsid w:val="00E3355C"/>
    <w:rsid w:val="00E34FD0"/>
    <w:rsid w:val="00E34FD1"/>
    <w:rsid w:val="00E37D1A"/>
    <w:rsid w:val="00E4275B"/>
    <w:rsid w:val="00E436EF"/>
    <w:rsid w:val="00E43B14"/>
    <w:rsid w:val="00E46604"/>
    <w:rsid w:val="00E46B84"/>
    <w:rsid w:val="00E4766E"/>
    <w:rsid w:val="00E47EA0"/>
    <w:rsid w:val="00E513A6"/>
    <w:rsid w:val="00E51D48"/>
    <w:rsid w:val="00E528DB"/>
    <w:rsid w:val="00E546EE"/>
    <w:rsid w:val="00E568C8"/>
    <w:rsid w:val="00E56EAE"/>
    <w:rsid w:val="00E605E0"/>
    <w:rsid w:val="00E60901"/>
    <w:rsid w:val="00E61B20"/>
    <w:rsid w:val="00E61E1F"/>
    <w:rsid w:val="00E620E3"/>
    <w:rsid w:val="00E6230F"/>
    <w:rsid w:val="00E6387A"/>
    <w:rsid w:val="00E70BD2"/>
    <w:rsid w:val="00E738A3"/>
    <w:rsid w:val="00E75982"/>
    <w:rsid w:val="00E763A1"/>
    <w:rsid w:val="00E768C7"/>
    <w:rsid w:val="00E76BCC"/>
    <w:rsid w:val="00E80050"/>
    <w:rsid w:val="00E82278"/>
    <w:rsid w:val="00E82A15"/>
    <w:rsid w:val="00E84C80"/>
    <w:rsid w:val="00E86405"/>
    <w:rsid w:val="00E8659F"/>
    <w:rsid w:val="00E86613"/>
    <w:rsid w:val="00E86E2F"/>
    <w:rsid w:val="00E87AB5"/>
    <w:rsid w:val="00E96115"/>
    <w:rsid w:val="00E97733"/>
    <w:rsid w:val="00E97845"/>
    <w:rsid w:val="00E97F32"/>
    <w:rsid w:val="00EA113A"/>
    <w:rsid w:val="00EA1705"/>
    <w:rsid w:val="00EA3B2C"/>
    <w:rsid w:val="00EA68FC"/>
    <w:rsid w:val="00EA6F82"/>
    <w:rsid w:val="00EB01DE"/>
    <w:rsid w:val="00EB0A94"/>
    <w:rsid w:val="00EB156B"/>
    <w:rsid w:val="00EB21C4"/>
    <w:rsid w:val="00EB68A6"/>
    <w:rsid w:val="00EB749D"/>
    <w:rsid w:val="00EC0BE8"/>
    <w:rsid w:val="00EC659E"/>
    <w:rsid w:val="00EC7AD7"/>
    <w:rsid w:val="00ED6932"/>
    <w:rsid w:val="00EE2CF1"/>
    <w:rsid w:val="00EE62FB"/>
    <w:rsid w:val="00EE7886"/>
    <w:rsid w:val="00EF0020"/>
    <w:rsid w:val="00EF03F3"/>
    <w:rsid w:val="00EF0455"/>
    <w:rsid w:val="00EF19F1"/>
    <w:rsid w:val="00EF1D27"/>
    <w:rsid w:val="00EF5E18"/>
    <w:rsid w:val="00EF67DB"/>
    <w:rsid w:val="00EF7247"/>
    <w:rsid w:val="00F01E48"/>
    <w:rsid w:val="00F03739"/>
    <w:rsid w:val="00F03991"/>
    <w:rsid w:val="00F04267"/>
    <w:rsid w:val="00F112E8"/>
    <w:rsid w:val="00F11F12"/>
    <w:rsid w:val="00F1321D"/>
    <w:rsid w:val="00F15566"/>
    <w:rsid w:val="00F16A47"/>
    <w:rsid w:val="00F23A2B"/>
    <w:rsid w:val="00F25871"/>
    <w:rsid w:val="00F272D4"/>
    <w:rsid w:val="00F274B6"/>
    <w:rsid w:val="00F32A0C"/>
    <w:rsid w:val="00F40125"/>
    <w:rsid w:val="00F4331F"/>
    <w:rsid w:val="00F4374C"/>
    <w:rsid w:val="00F43B0C"/>
    <w:rsid w:val="00F45E67"/>
    <w:rsid w:val="00F50F08"/>
    <w:rsid w:val="00F53F2C"/>
    <w:rsid w:val="00F55883"/>
    <w:rsid w:val="00F55A4B"/>
    <w:rsid w:val="00F5773F"/>
    <w:rsid w:val="00F614B0"/>
    <w:rsid w:val="00F62262"/>
    <w:rsid w:val="00F627BE"/>
    <w:rsid w:val="00F63EEC"/>
    <w:rsid w:val="00F645D6"/>
    <w:rsid w:val="00F65456"/>
    <w:rsid w:val="00F65EEB"/>
    <w:rsid w:val="00F67D3A"/>
    <w:rsid w:val="00F704D8"/>
    <w:rsid w:val="00F72A96"/>
    <w:rsid w:val="00F74403"/>
    <w:rsid w:val="00F765A5"/>
    <w:rsid w:val="00F77F5F"/>
    <w:rsid w:val="00F8019A"/>
    <w:rsid w:val="00F821D1"/>
    <w:rsid w:val="00F8308C"/>
    <w:rsid w:val="00F84D7C"/>
    <w:rsid w:val="00F8570E"/>
    <w:rsid w:val="00F91B0B"/>
    <w:rsid w:val="00F929C7"/>
    <w:rsid w:val="00F95E79"/>
    <w:rsid w:val="00F960BF"/>
    <w:rsid w:val="00F964E7"/>
    <w:rsid w:val="00FA0C87"/>
    <w:rsid w:val="00FA3EB4"/>
    <w:rsid w:val="00FA45CB"/>
    <w:rsid w:val="00FA7E82"/>
    <w:rsid w:val="00FB1792"/>
    <w:rsid w:val="00FB1893"/>
    <w:rsid w:val="00FB1BCD"/>
    <w:rsid w:val="00FC0E15"/>
    <w:rsid w:val="00FC2245"/>
    <w:rsid w:val="00FC2B2F"/>
    <w:rsid w:val="00FC362D"/>
    <w:rsid w:val="00FC3FEB"/>
    <w:rsid w:val="00FC5F82"/>
    <w:rsid w:val="00FC6066"/>
    <w:rsid w:val="00FD00CA"/>
    <w:rsid w:val="00FD0446"/>
    <w:rsid w:val="00FD599B"/>
    <w:rsid w:val="00FE0589"/>
    <w:rsid w:val="00FE6149"/>
    <w:rsid w:val="00FE61EC"/>
    <w:rsid w:val="00FE6EA9"/>
    <w:rsid w:val="00FF1182"/>
    <w:rsid w:val="00FF32DD"/>
    <w:rsid w:val="00FF6561"/>
    <w:rsid w:val="122E5D97"/>
    <w:rsid w:val="57C2411B"/>
    <w:rsid w:val="5C3B122D"/>
    <w:rsid w:val="5DF280F8"/>
    <w:rsid w:val="6478974E"/>
    <w:rsid w:val="6B62F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9D387"/>
  <w15:docId w15:val="{2928FF9E-30DE-491C-9FBD-E2909AD56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Mangal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3B1"/>
    <w:pPr>
      <w:spacing w:line="480" w:lineRule="auto"/>
      <w:jc w:val="both"/>
    </w:pPr>
    <w:rPr>
      <w:rFonts w:ascii="Times New Roman" w:hAnsi="Times New Roman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51D"/>
    <w:pPr>
      <w:keepNext/>
      <w:keepLines/>
      <w:spacing w:before="240" w:after="120"/>
      <w:jc w:val="left"/>
      <w:outlineLvl w:val="0"/>
    </w:pPr>
    <w:rPr>
      <w:rFonts w:eastAsia="DengXian Light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722"/>
    <w:pPr>
      <w:keepNext/>
      <w:keepLines/>
      <w:spacing w:before="240" w:after="120"/>
      <w:jc w:val="left"/>
      <w:outlineLvl w:val="1"/>
    </w:pPr>
    <w:rPr>
      <w:rFonts w:eastAsia="DengXian Light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86613"/>
    <w:pPr>
      <w:spacing w:after="240"/>
      <w:contextualSpacing/>
      <w:jc w:val="center"/>
    </w:pPr>
    <w:rPr>
      <w:rFonts w:eastAsia="DengXian Light"/>
      <w:b/>
      <w:spacing w:val="-10"/>
      <w:kern w:val="28"/>
      <w:sz w:val="28"/>
      <w:szCs w:val="56"/>
    </w:rPr>
  </w:style>
  <w:style w:type="character" w:customStyle="1" w:styleId="TitleChar">
    <w:name w:val="Title Char"/>
    <w:link w:val="Title"/>
    <w:uiPriority w:val="10"/>
    <w:rsid w:val="00E86613"/>
    <w:rPr>
      <w:rFonts w:ascii="Times New Roman" w:eastAsia="DengXian Light" w:hAnsi="Times New Roman" w:cs="Mangal"/>
      <w:b/>
      <w:spacing w:val="-10"/>
      <w:kern w:val="28"/>
      <w:sz w:val="28"/>
      <w:szCs w:val="56"/>
      <w:lang w:val="en-US"/>
    </w:rPr>
  </w:style>
  <w:style w:type="paragraph" w:customStyle="1" w:styleId="Authors">
    <w:name w:val="Authors"/>
    <w:basedOn w:val="Normal"/>
    <w:link w:val="AuthorsChar"/>
    <w:qFormat/>
    <w:rsid w:val="007B551D"/>
    <w:pPr>
      <w:spacing w:after="120"/>
      <w:jc w:val="left"/>
    </w:pPr>
  </w:style>
  <w:style w:type="paragraph" w:customStyle="1" w:styleId="Affiliations">
    <w:name w:val="Affiliations"/>
    <w:basedOn w:val="Authors"/>
    <w:link w:val="AffiliationsChar"/>
    <w:qFormat/>
    <w:rsid w:val="00E86613"/>
    <w:pPr>
      <w:spacing w:after="0"/>
    </w:pPr>
    <w:rPr>
      <w:i/>
      <w:sz w:val="18"/>
    </w:rPr>
  </w:style>
  <w:style w:type="character" w:customStyle="1" w:styleId="AuthorsChar">
    <w:name w:val="Authors Char"/>
    <w:link w:val="Authors"/>
    <w:rsid w:val="007B551D"/>
    <w:rPr>
      <w:rFonts w:ascii="Times New Roman" w:hAnsi="Times New Roman"/>
      <w:sz w:val="24"/>
      <w:lang w:val="en-US"/>
    </w:rPr>
  </w:style>
  <w:style w:type="paragraph" w:customStyle="1" w:styleId="Abstract">
    <w:name w:val="Abstract"/>
    <w:basedOn w:val="Normal"/>
    <w:link w:val="AbstractChar"/>
    <w:qFormat/>
    <w:rsid w:val="004063B1"/>
    <w:rPr>
      <w:sz w:val="20"/>
    </w:rPr>
  </w:style>
  <w:style w:type="character" w:customStyle="1" w:styleId="AffiliationsChar">
    <w:name w:val="Affiliations Char"/>
    <w:link w:val="Affiliations"/>
    <w:rsid w:val="00E86613"/>
    <w:rPr>
      <w:rFonts w:ascii="Times New Roman" w:hAnsi="Times New Roman"/>
      <w:i/>
      <w:sz w:val="18"/>
      <w:lang w:val="en-US"/>
    </w:rPr>
  </w:style>
  <w:style w:type="character" w:customStyle="1" w:styleId="Heading1Char">
    <w:name w:val="Heading 1 Char"/>
    <w:link w:val="Heading1"/>
    <w:uiPriority w:val="9"/>
    <w:rsid w:val="007B551D"/>
    <w:rPr>
      <w:rFonts w:ascii="Times New Roman" w:eastAsia="DengXian Light" w:hAnsi="Times New Roman" w:cs="Mangal"/>
      <w:b/>
      <w:sz w:val="24"/>
      <w:szCs w:val="32"/>
      <w:lang w:val="en-US"/>
    </w:rPr>
  </w:style>
  <w:style w:type="character" w:customStyle="1" w:styleId="AbstractChar">
    <w:name w:val="Abstract Char"/>
    <w:link w:val="Abstract"/>
    <w:rsid w:val="004063B1"/>
    <w:rPr>
      <w:rFonts w:ascii="Times New Roman" w:hAnsi="Times New Roman"/>
      <w:sz w:val="20"/>
      <w:lang w:val="en-US"/>
    </w:rPr>
  </w:style>
  <w:style w:type="character" w:styleId="CommentReference">
    <w:name w:val="annotation reference"/>
    <w:uiPriority w:val="99"/>
    <w:semiHidden/>
    <w:unhideWhenUsed/>
    <w:rsid w:val="00094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71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9471B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71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9471B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7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9471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uiPriority w:val="99"/>
    <w:unhideWhenUsed/>
    <w:rsid w:val="0021685E"/>
    <w:rPr>
      <w:color w:val="0000FF"/>
      <w:u w:val="single"/>
    </w:rPr>
  </w:style>
  <w:style w:type="paragraph" w:styleId="ListParagraph">
    <w:name w:val="List Paragraph"/>
    <w:basedOn w:val="Normal"/>
    <w:uiPriority w:val="34"/>
    <w:rsid w:val="00917F55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A1886"/>
    <w:pPr>
      <w:spacing w:after="200"/>
      <w:jc w:val="center"/>
    </w:pPr>
    <w:rPr>
      <w:b/>
      <w:iCs/>
      <w:color w:val="000000"/>
      <w:szCs w:val="18"/>
    </w:rPr>
  </w:style>
  <w:style w:type="character" w:customStyle="1" w:styleId="Heading2Char">
    <w:name w:val="Heading 2 Char"/>
    <w:link w:val="Heading2"/>
    <w:uiPriority w:val="9"/>
    <w:rsid w:val="004C6722"/>
    <w:rPr>
      <w:rFonts w:ascii="Times New Roman" w:eastAsia="DengXian Light" w:hAnsi="Times New Roman" w:cs="Mangal"/>
      <w:i/>
      <w:szCs w:val="26"/>
      <w:lang w:val="en-US"/>
    </w:rPr>
  </w:style>
  <w:style w:type="paragraph" w:customStyle="1" w:styleId="Figure">
    <w:name w:val="Figure"/>
    <w:basedOn w:val="Caption"/>
    <w:next w:val="Caption"/>
    <w:link w:val="FigureChar"/>
    <w:qFormat/>
    <w:rsid w:val="00E86613"/>
    <w:rPr>
      <w:sz w:val="20"/>
    </w:rPr>
  </w:style>
  <w:style w:type="paragraph" w:customStyle="1" w:styleId="Table">
    <w:name w:val="Table"/>
    <w:basedOn w:val="Figure"/>
    <w:next w:val="Normal"/>
    <w:link w:val="TableChar"/>
    <w:qFormat/>
    <w:rsid w:val="003D78B7"/>
    <w:pPr>
      <w:spacing w:after="0"/>
      <w:jc w:val="left"/>
    </w:pPr>
  </w:style>
  <w:style w:type="character" w:customStyle="1" w:styleId="CaptionChar">
    <w:name w:val="Caption Char"/>
    <w:link w:val="Caption"/>
    <w:uiPriority w:val="35"/>
    <w:rsid w:val="00D26CE8"/>
    <w:rPr>
      <w:rFonts w:ascii="Times New Roman" w:hAnsi="Times New Roman"/>
      <w:b/>
      <w:iCs/>
      <w:color w:val="000000"/>
      <w:sz w:val="24"/>
      <w:szCs w:val="18"/>
      <w:lang w:val="en-US"/>
    </w:rPr>
  </w:style>
  <w:style w:type="character" w:customStyle="1" w:styleId="FigureChar">
    <w:name w:val="Figure Char"/>
    <w:link w:val="Figure"/>
    <w:rsid w:val="00E86613"/>
    <w:rPr>
      <w:rFonts w:ascii="Times New Roman" w:hAnsi="Times New Roman"/>
      <w:b/>
      <w:iCs/>
      <w:color w:val="000000"/>
      <w:sz w:val="20"/>
      <w:szCs w:val="18"/>
      <w:lang w:val="en-US"/>
    </w:rPr>
  </w:style>
  <w:style w:type="table" w:styleId="TableGrid">
    <w:name w:val="Table Grid"/>
    <w:basedOn w:val="TableNormal"/>
    <w:uiPriority w:val="39"/>
    <w:rsid w:val="003D7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Char">
    <w:name w:val="Table Char"/>
    <w:link w:val="Table"/>
    <w:rsid w:val="003D78B7"/>
    <w:rPr>
      <w:rFonts w:ascii="Times New Roman" w:hAnsi="Times New Roman"/>
      <w:b/>
      <w:iCs/>
      <w:color w:val="000000"/>
      <w:sz w:val="20"/>
      <w:szCs w:val="18"/>
      <w:lang w:val="en-US"/>
    </w:rPr>
  </w:style>
  <w:style w:type="character" w:styleId="PlaceholderText">
    <w:name w:val="Placeholder Text"/>
    <w:uiPriority w:val="99"/>
    <w:semiHidden/>
    <w:rsid w:val="00F929C7"/>
    <w:rPr>
      <w:color w:val="808080"/>
    </w:rPr>
  </w:style>
  <w:style w:type="character" w:customStyle="1" w:styleId="MTEquationSection">
    <w:name w:val="MTEquationSection"/>
    <w:rsid w:val="00D148D8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D148D8"/>
    <w:pPr>
      <w:tabs>
        <w:tab w:val="center" w:pos="4540"/>
        <w:tab w:val="right" w:pos="9080"/>
      </w:tabs>
    </w:pPr>
  </w:style>
  <w:style w:type="character" w:customStyle="1" w:styleId="MTDisplayEquationChar">
    <w:name w:val="MTDisplayEquation Char"/>
    <w:link w:val="MTDisplayEquation"/>
    <w:rsid w:val="00D148D8"/>
    <w:rPr>
      <w:rFonts w:ascii="Times New Roman" w:hAnsi="Times New Roman"/>
      <w:lang w:val="en-US"/>
    </w:rPr>
  </w:style>
  <w:style w:type="paragraph" w:styleId="Revision">
    <w:name w:val="Revision"/>
    <w:hidden/>
    <w:uiPriority w:val="99"/>
    <w:semiHidden/>
    <w:rsid w:val="003865C3"/>
    <w:rPr>
      <w:rFonts w:ascii="Times New Roman" w:hAnsi="Times New Roman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FollowedHyperlink">
    <w:name w:val="FollowedHyperlink"/>
    <w:uiPriority w:val="99"/>
    <w:semiHidden/>
    <w:unhideWhenUsed/>
    <w:rsid w:val="00BB0F24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90319F"/>
    <w:pPr>
      <w:spacing w:before="100" w:beforeAutospacing="1" w:after="100" w:afterAutospacing="1"/>
      <w:jc w:val="left"/>
    </w:pPr>
    <w:rPr>
      <w:rFonts w:eastAsia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0214E"/>
  </w:style>
  <w:style w:type="paragraph" w:styleId="FootnoteText">
    <w:name w:val="footnote text"/>
    <w:basedOn w:val="Normal"/>
    <w:link w:val="FootnoteTextChar"/>
    <w:uiPriority w:val="99"/>
    <w:semiHidden/>
    <w:unhideWhenUsed/>
    <w:rsid w:val="004C672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4C6722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4C6722"/>
    <w:rPr>
      <w:vertAlign w:val="superscript"/>
    </w:rPr>
  </w:style>
  <w:style w:type="character" w:customStyle="1" w:styleId="size">
    <w:name w:val="size"/>
    <w:basedOn w:val="DefaultParagraphFont"/>
    <w:rsid w:val="00E4766E"/>
  </w:style>
  <w:style w:type="paragraph" w:styleId="TableofFigures">
    <w:name w:val="table of figures"/>
    <w:basedOn w:val="Normal"/>
    <w:next w:val="Normal"/>
    <w:uiPriority w:val="99"/>
    <w:unhideWhenUsed/>
    <w:rsid w:val="0002657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7B79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0D736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A6CA0-1BB9-4115-A963-718F8AF279ED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85632877-FF12-4AE9-8F68-BF07B63EC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80</Characters>
  <Application>Microsoft Office Word</Application>
  <DocSecurity>0</DocSecurity>
  <Lines>22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5</CharactersWithSpaces>
  <SharedDoc>false</SharedDoc>
  <HLinks>
    <vt:vector size="36" baseType="variant">
      <vt:variant>
        <vt:i4>1310770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Toc79147739</vt:lpwstr>
      </vt:variant>
      <vt:variant>
        <vt:i4>1376306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Toc79147738</vt:lpwstr>
      </vt:variant>
      <vt:variant>
        <vt:i4>1703986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Toc79147737</vt:lpwstr>
      </vt:variant>
      <vt:variant>
        <vt:i4>1769522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Toc79147736</vt:lpwstr>
      </vt:variant>
      <vt:variant>
        <vt:i4>1572914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Toc79147735</vt:lpwstr>
      </vt:variant>
      <vt:variant>
        <vt:i4>1245297</vt:i4>
      </vt:variant>
      <vt:variant>
        <vt:i4>0</vt:i4>
      </vt:variant>
      <vt:variant>
        <vt:i4>0</vt:i4>
      </vt:variant>
      <vt:variant>
        <vt:i4>5</vt:i4>
      </vt:variant>
      <vt:variant>
        <vt:lpwstr>mailto:plucz@gumed.edu.p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z Pachocki</dc:creator>
  <cp:lastModifiedBy>Bilyana Bogdanova</cp:lastModifiedBy>
  <cp:revision>3</cp:revision>
  <cp:lastPrinted>2021-09-27T09:48:00Z</cp:lastPrinted>
  <dcterms:created xsi:type="dcterms:W3CDTF">2021-10-12T07:41:00Z</dcterms:created>
  <dcterms:modified xsi:type="dcterms:W3CDTF">2021-10-18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cident-analysis-and-prevention</vt:lpwstr>
  </property>
  <property fmtid="{D5CDD505-2E9C-101B-9397-08002B2CF9AE}" pid="3" name="Mendeley Recent Style Id 1_1">
    <vt:lpwstr>http://www.zotero.org/styles/american-medical-association</vt:lpwstr>
  </property>
  <property fmtid="{D5CDD505-2E9C-101B-9397-08002B2CF9AE}" pid="4" name="Mendeley Recent Style Id 2_1">
    <vt:lpwstr>http://www.zotero.org/styles/american-political-science-association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frontiers-in-bioengineering-and-biotechnology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aterials</vt:lpwstr>
  </property>
  <property fmtid="{D5CDD505-2E9C-101B-9397-08002B2CF9AE}" pid="11" name="Mendeley Recent Style Id 9_1">
    <vt:lpwstr>http://www.zotero.org/styles/modern-humanities-research-association</vt:lpwstr>
  </property>
  <property fmtid="{D5CDD505-2E9C-101B-9397-08002B2CF9AE}" pid="12" name="Mendeley Recent Style Name 0_1">
    <vt:lpwstr>Accident Analysis and Prevention</vt:lpwstr>
  </property>
  <property fmtid="{D5CDD505-2E9C-101B-9397-08002B2CF9AE}" pid="13" name="Mendeley Recent Style Name 1_1">
    <vt:lpwstr>American Medical Association 11th edition</vt:lpwstr>
  </property>
  <property fmtid="{D5CDD505-2E9C-101B-9397-08002B2CF9AE}" pid="14" name="Mendeley Recent Style Name 2_1">
    <vt:lpwstr>American Political Science Associa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Frontiers in Bioengineering and Biotechnology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aterials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TEqnNumsOnRight">
    <vt:bool>true</vt:bool>
  </property>
  <property fmtid="{D5CDD505-2E9C-101B-9397-08002B2CF9AE}" pid="23" name="MTEquationNumber2">
    <vt:lpwstr>(#S1.#E1)</vt:lpwstr>
  </property>
  <property fmtid="{D5CDD505-2E9C-101B-9397-08002B2CF9AE}" pid="24" name="MTEquationSection">
    <vt:lpwstr>1</vt:lpwstr>
  </property>
  <property fmtid="{D5CDD505-2E9C-101B-9397-08002B2CF9AE}" pid="25" name="MTUseMTPrefs">
    <vt:lpwstr>1</vt:lpwstr>
  </property>
  <property fmtid="{D5CDD505-2E9C-101B-9397-08002B2CF9AE}" pid="26" name="MTWinEqns">
    <vt:bool>true</vt:bool>
  </property>
  <property fmtid="{D5CDD505-2E9C-101B-9397-08002B2CF9AE}" pid="27" name="Mendeley Document_1">
    <vt:lpwstr>True</vt:lpwstr>
  </property>
  <property fmtid="{D5CDD505-2E9C-101B-9397-08002B2CF9AE}" pid="28" name="Mendeley Unique User Id_1">
    <vt:lpwstr>49227064-b8ab-392f-af1b-9a38fca95fa1</vt:lpwstr>
  </property>
  <property fmtid="{D5CDD505-2E9C-101B-9397-08002B2CF9AE}" pid="29" name="Mendeley Citation Style_1">
    <vt:lpwstr>http://www.zotero.org/styles/frontiers-in-bioengineering-and-biotechnology</vt:lpwstr>
  </property>
</Properties>
</file>